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2EA18" w14:textId="77777777" w:rsidR="0020155E" w:rsidRDefault="0020155E" w:rsidP="0020155E">
      <w:pPr>
        <w:spacing w:after="120" w:line="360" w:lineRule="auto"/>
        <w:rPr>
          <w:b/>
          <w:szCs w:val="20"/>
        </w:rPr>
      </w:pPr>
      <w:r>
        <w:rPr>
          <w:b/>
          <w:szCs w:val="20"/>
        </w:rPr>
        <w:t>Supplementary Material</w:t>
      </w:r>
    </w:p>
    <w:p w14:paraId="690B4919" w14:textId="77777777" w:rsidR="0020155E" w:rsidRDefault="0020155E" w:rsidP="006F63F9">
      <w:pPr>
        <w:spacing w:line="480" w:lineRule="auto"/>
        <w:jc w:val="both"/>
        <w:rPr>
          <w:szCs w:val="20"/>
        </w:rPr>
      </w:pPr>
      <w:r>
        <w:rPr>
          <w:szCs w:val="20"/>
        </w:rPr>
        <w:t xml:space="preserve">This supplemental file was intended for publication as </w:t>
      </w:r>
      <w:r>
        <w:rPr>
          <w:rFonts w:eastAsia="等线"/>
          <w:szCs w:val="20"/>
        </w:rPr>
        <w:t xml:space="preserve">a </w:t>
      </w:r>
      <w:r>
        <w:rPr>
          <w:szCs w:val="20"/>
        </w:rPr>
        <w:t>data supplement. The file includes three tables cited in the manuscript.</w:t>
      </w:r>
    </w:p>
    <w:p w14:paraId="71002EA1" w14:textId="6E8A8E51" w:rsidR="0020155E" w:rsidRDefault="0020155E" w:rsidP="006F63F9">
      <w:pPr>
        <w:spacing w:line="480" w:lineRule="auto"/>
        <w:jc w:val="both"/>
        <w:rPr>
          <w:rFonts w:eastAsia="等线"/>
          <w:szCs w:val="20"/>
        </w:rPr>
      </w:pPr>
      <w:r>
        <w:rPr>
          <w:szCs w:val="20"/>
        </w:rPr>
        <w:t>The contents include</w:t>
      </w:r>
      <w:r>
        <w:rPr>
          <w:rFonts w:eastAsia="等线"/>
          <w:szCs w:val="20"/>
        </w:rPr>
        <w:t xml:space="preserve"> the following:</w:t>
      </w:r>
    </w:p>
    <w:p w14:paraId="5482B68E" w14:textId="629B4D7C" w:rsidR="00B357DA" w:rsidRDefault="00B357DA" w:rsidP="006F63F9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t>Supplementary Methods</w:t>
      </w:r>
    </w:p>
    <w:p w14:paraId="7AF87897" w14:textId="70D3A829" w:rsidR="00A86FE9" w:rsidRPr="00B357DA" w:rsidRDefault="00A86FE9" w:rsidP="006F63F9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t>Supplementary</w:t>
      </w:r>
      <w:r>
        <w:rPr>
          <w:rFonts w:eastAsia="等线"/>
          <w:b/>
          <w:bCs/>
          <w:szCs w:val="20"/>
        </w:rPr>
        <w:t xml:space="preserve"> </w:t>
      </w:r>
      <w:r w:rsidRPr="00A86FE9">
        <w:rPr>
          <w:rFonts w:eastAsia="等线"/>
          <w:b/>
          <w:bCs/>
          <w:szCs w:val="20"/>
        </w:rPr>
        <w:t>Reference</w:t>
      </w:r>
    </w:p>
    <w:p w14:paraId="3A8E9DD6" w14:textId="77777777" w:rsidR="00A029CD" w:rsidRPr="00A029CD" w:rsidRDefault="00A029CD" w:rsidP="006F63F9">
      <w:pPr>
        <w:spacing w:line="480" w:lineRule="auto"/>
        <w:rPr>
          <w:b/>
          <w:bCs/>
        </w:rPr>
      </w:pPr>
      <w:r w:rsidRPr="00A029CD">
        <w:rPr>
          <w:b/>
          <w:bCs/>
        </w:rPr>
        <w:t xml:space="preserve">Fig. </w:t>
      </w:r>
      <w:r w:rsidRPr="00A029CD">
        <w:rPr>
          <w:rFonts w:hint="eastAsia"/>
          <w:b/>
          <w:bCs/>
        </w:rPr>
        <w:t>S1</w:t>
      </w:r>
      <w:r w:rsidRPr="00A029CD">
        <w:rPr>
          <w:b/>
          <w:bCs/>
        </w:rPr>
        <w:t xml:space="preserve">. Disease-causing genes associated with </w:t>
      </w:r>
      <w:r w:rsidRPr="00A029CD">
        <w:rPr>
          <w:rFonts w:hint="eastAsia"/>
          <w:b/>
          <w:bCs/>
        </w:rPr>
        <w:t>GHD</w:t>
      </w:r>
    </w:p>
    <w:p w14:paraId="2F09BB91" w14:textId="7B23C32F" w:rsidR="0020155E" w:rsidRDefault="0020155E" w:rsidP="006F63F9">
      <w:pPr>
        <w:spacing w:line="480" w:lineRule="auto"/>
        <w:jc w:val="both"/>
        <w:rPr>
          <w:rFonts w:eastAsia="等线"/>
          <w:b/>
          <w:szCs w:val="20"/>
        </w:rPr>
      </w:pPr>
      <w:r>
        <w:rPr>
          <w:b/>
          <w:szCs w:val="20"/>
        </w:rPr>
        <w:t xml:space="preserve">Table S1. List of candidate genes associated with </w:t>
      </w:r>
      <w:r>
        <w:rPr>
          <w:rFonts w:hint="eastAsia"/>
          <w:b/>
          <w:szCs w:val="20"/>
        </w:rPr>
        <w:t>GH</w:t>
      </w:r>
      <w:r>
        <w:rPr>
          <w:b/>
          <w:szCs w:val="20"/>
        </w:rPr>
        <w:t xml:space="preserve"> </w:t>
      </w:r>
      <w:r>
        <w:rPr>
          <w:rFonts w:hint="eastAsia"/>
          <w:b/>
          <w:szCs w:val="20"/>
        </w:rPr>
        <w:t>secretion</w:t>
      </w:r>
      <w:r>
        <w:rPr>
          <w:b/>
          <w:szCs w:val="20"/>
        </w:rPr>
        <w:t xml:space="preserve"> </w:t>
      </w:r>
      <w:r>
        <w:rPr>
          <w:rFonts w:hint="eastAsia"/>
          <w:b/>
          <w:szCs w:val="20"/>
        </w:rPr>
        <w:t>and</w:t>
      </w:r>
      <w:r>
        <w:rPr>
          <w:b/>
          <w:szCs w:val="20"/>
        </w:rPr>
        <w:t xml:space="preserve"> </w:t>
      </w:r>
      <w:r w:rsidR="00816D44">
        <w:rPr>
          <w:rFonts w:hint="eastAsia"/>
          <w:b/>
          <w:szCs w:val="20"/>
        </w:rPr>
        <w:t>synthesis</w:t>
      </w:r>
      <w:r w:rsidR="00816D44">
        <w:rPr>
          <w:b/>
          <w:szCs w:val="20"/>
        </w:rPr>
        <w:t xml:space="preserve"> </w:t>
      </w:r>
      <w:r>
        <w:rPr>
          <w:b/>
          <w:szCs w:val="20"/>
        </w:rPr>
        <w:t xml:space="preserve">as well as related </w:t>
      </w:r>
      <w:r>
        <w:rPr>
          <w:rFonts w:eastAsia="等线"/>
          <w:b/>
          <w:szCs w:val="20"/>
        </w:rPr>
        <w:t>diseases</w:t>
      </w:r>
    </w:p>
    <w:p w14:paraId="2603E6B3" w14:textId="013CB247" w:rsidR="003B1E74" w:rsidRPr="003B1E74" w:rsidRDefault="003B1E74" w:rsidP="006F63F9">
      <w:pPr>
        <w:spacing w:line="480" w:lineRule="auto"/>
        <w:jc w:val="both"/>
        <w:rPr>
          <w:b/>
          <w:szCs w:val="20"/>
        </w:rPr>
      </w:pPr>
      <w:r>
        <w:rPr>
          <w:b/>
          <w:szCs w:val="20"/>
        </w:rPr>
        <w:t xml:space="preserve">Table S2. </w:t>
      </w:r>
      <w:r>
        <w:rPr>
          <w:b/>
          <w:bCs/>
        </w:rPr>
        <w:t>Burden analysis of enriched c</w:t>
      </w:r>
      <w:r w:rsidRPr="0020155E">
        <w:rPr>
          <w:b/>
          <w:bCs/>
        </w:rPr>
        <w:t>andidate gene</w:t>
      </w:r>
    </w:p>
    <w:p w14:paraId="0286F344" w14:textId="1FC06F4A" w:rsidR="0020155E" w:rsidRDefault="0020155E">
      <w:r>
        <w:br w:type="page"/>
      </w:r>
    </w:p>
    <w:p w14:paraId="158A43D2" w14:textId="6E0BBA9D" w:rsidR="00B357DA" w:rsidRDefault="00B357DA" w:rsidP="006F63F9">
      <w:pPr>
        <w:spacing w:line="480" w:lineRule="auto"/>
        <w:rPr>
          <w:b/>
          <w:bCs/>
        </w:rPr>
      </w:pPr>
      <w:r w:rsidRPr="00B357DA">
        <w:rPr>
          <w:b/>
          <w:bCs/>
        </w:rPr>
        <w:lastRenderedPageBreak/>
        <w:t>Supplementary Methods</w:t>
      </w:r>
    </w:p>
    <w:p w14:paraId="376ADC3D" w14:textId="77777777" w:rsidR="00A86FE9" w:rsidRPr="00A86FE9" w:rsidRDefault="00A86FE9" w:rsidP="006F63F9">
      <w:pPr>
        <w:spacing w:line="480" w:lineRule="auto"/>
        <w:rPr>
          <w:rFonts w:eastAsia="宋体"/>
          <w:b/>
          <w:bCs/>
        </w:rPr>
      </w:pPr>
      <w:bookmarkStart w:id="0" w:name="_Hlk61199098"/>
      <w:r w:rsidRPr="00A86FE9">
        <w:rPr>
          <w:rFonts w:eastAsia="宋体"/>
          <w:b/>
          <w:bCs/>
        </w:rPr>
        <w:t>DNA extraction</w:t>
      </w:r>
      <w:r w:rsidRPr="00A86FE9" w:rsidDel="00C54DC0">
        <w:rPr>
          <w:rFonts w:eastAsia="宋体"/>
          <w:b/>
          <w:bCs/>
        </w:rPr>
        <w:t xml:space="preserve"> </w:t>
      </w:r>
      <w:r w:rsidRPr="00A86FE9">
        <w:rPr>
          <w:rFonts w:eastAsia="宋体"/>
          <w:b/>
          <w:bCs/>
        </w:rPr>
        <w:t>and exome sequencing</w:t>
      </w:r>
    </w:p>
    <w:p w14:paraId="5607645D" w14:textId="62D985B9" w:rsidR="00463F72" w:rsidRDefault="00A86FE9" w:rsidP="006F63F9">
      <w:pPr>
        <w:spacing w:line="480" w:lineRule="auto"/>
        <w:ind w:firstLine="420"/>
        <w:rPr>
          <w:rFonts w:eastAsia="宋体"/>
        </w:rPr>
      </w:pPr>
      <w:r w:rsidRPr="00A86FE9">
        <w:rPr>
          <w:rFonts w:eastAsia="宋体"/>
        </w:rPr>
        <w:t xml:space="preserve">For </w:t>
      </w:r>
      <w:r>
        <w:rPr>
          <w:rFonts w:eastAsia="宋体"/>
        </w:rPr>
        <w:t>all</w:t>
      </w:r>
      <w:r w:rsidRPr="00A86FE9">
        <w:rPr>
          <w:rFonts w:eastAsia="宋体"/>
        </w:rPr>
        <w:t xml:space="preserve"> centers, </w:t>
      </w:r>
      <w:r w:rsidR="00463F72">
        <w:rPr>
          <w:rFonts w:eastAsia="宋体" w:hint="eastAsia"/>
        </w:rPr>
        <w:t>g</w:t>
      </w:r>
      <w:r w:rsidR="00463F72" w:rsidRPr="00463F72">
        <w:rPr>
          <w:rFonts w:eastAsia="宋体"/>
        </w:rPr>
        <w:t>enomic DNA for 109 GHD patients (including 9 cases along with their healthy parents and 100 singletons) was extracted from peripheral blood lymphocytes. Whole-exome sequencing (WES) was performed on peripheral blood DNA for all participants. DNA samples were prepared in Illumina libraries and then underwent whole-exome capture with the SureSelect Human All Exon V5 (Agilent, USA, n= 61), SureSelect Human All Exon V6 + UTR r2 core design (Agilent, USA, n= 43), and Trueseq DNA Exome (Illumina, USA, n = 5), followed by sequencing on the Illumina HiSeq 4000 platform in 150-bp paired-end reads mode (Illumina, San Diego, CA, USA).</w:t>
      </w:r>
      <w:r w:rsidR="00746200">
        <w:rPr>
          <w:rFonts w:eastAsia="宋体"/>
        </w:rPr>
        <w:t xml:space="preserve"> </w:t>
      </w:r>
      <w:r w:rsidR="00746200" w:rsidRPr="008C57F5">
        <w:rPr>
          <w:rFonts w:eastAsia="宋体"/>
        </w:rPr>
        <w:t>The average sequencing depth of our cohort was 80X.</w:t>
      </w:r>
    </w:p>
    <w:p w14:paraId="2E3F0942" w14:textId="7E4FCA0E" w:rsidR="00A86FE9" w:rsidRPr="00A86FE9" w:rsidRDefault="00A86FE9" w:rsidP="006F63F9">
      <w:pPr>
        <w:spacing w:line="480" w:lineRule="auto"/>
        <w:rPr>
          <w:rFonts w:eastAsia="宋体"/>
          <w:b/>
          <w:bCs/>
        </w:rPr>
      </w:pPr>
      <w:r w:rsidRPr="00A86FE9">
        <w:rPr>
          <w:rFonts w:eastAsia="宋体"/>
          <w:b/>
          <w:bCs/>
        </w:rPr>
        <w:t>Annotation pipeline</w:t>
      </w:r>
    </w:p>
    <w:p w14:paraId="53030F32" w14:textId="076B8DD4" w:rsidR="00A86FE9" w:rsidRPr="00A86FE9" w:rsidRDefault="00A86FE9" w:rsidP="006F63F9">
      <w:pPr>
        <w:spacing w:line="480" w:lineRule="auto"/>
        <w:ind w:firstLine="420"/>
        <w:rPr>
          <w:rFonts w:eastAsia="宋体"/>
        </w:rPr>
      </w:pPr>
      <w:r w:rsidRPr="00A86FE9">
        <w:rPr>
          <w:rFonts w:eastAsia="宋体"/>
        </w:rPr>
        <w:t xml:space="preserve">The sequencing data were analyzed and annotated using an </w:t>
      </w:r>
      <w:r w:rsidRPr="00A86FE9">
        <w:t xml:space="preserve">in-house developed analytical pipeline, Peking Union Medical College </w:t>
      </w:r>
      <w:proofErr w:type="gramStart"/>
      <w:r w:rsidRPr="00A86FE9">
        <w:t>hospital</w:t>
      </w:r>
      <w:proofErr w:type="gramEnd"/>
      <w:r w:rsidRPr="00A86FE9">
        <w:t xml:space="preserve"> Pipeline (PUMP) </w:t>
      </w:r>
      <w:r>
        <w:fldChar w:fldCharType="begin">
          <w:fldData xml:space="preserve">PEVuZE5vdGU+PENpdGU+PEF1dGhvcj5aaGFvPC9BdXRob3I+PFllYXI+MjAyMTwvWWVhcj48UmVj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</w:fldData>
        </w:fldChar>
      </w:r>
      <w:r w:rsidR="0022282C">
        <w:instrText xml:space="preserve"> ADDIN EN.CITE </w:instrText>
      </w:r>
      <w:r w:rsidR="0022282C">
        <w:fldChar w:fldCharType="begin">
          <w:fldData xml:space="preserve">PEVuZE5vdGU+PENpdGU+PEF1dGhvcj5aaGFvPC9BdXRob3I+PFllYXI+MjAyMTwvWWVhcj48UmVj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</w:fldData>
        </w:fldChar>
      </w:r>
      <w:r w:rsidR="0022282C">
        <w:instrText xml:space="preserve"> ADDIN EN.CITE.DATA </w:instrText>
      </w:r>
      <w:r w:rsidR="0022282C">
        <w:fldChar w:fldCharType="end"/>
      </w:r>
      <w:r>
        <w:fldChar w:fldCharType="separate"/>
      </w:r>
      <w:r w:rsidR="0022282C">
        <w:rPr>
          <w:noProof/>
        </w:rPr>
        <w:t>(1; 2)</w:t>
      </w:r>
      <w:r>
        <w:fldChar w:fldCharType="end"/>
      </w:r>
      <w:r w:rsidR="00822F82">
        <w:t xml:space="preserve">. </w:t>
      </w:r>
      <w:r w:rsidRPr="00A86FE9">
        <w:rPr>
          <w:rFonts w:eastAsia="宋体"/>
        </w:rPr>
        <w:t xml:space="preserve">Paired sequences obtained from each sample were aligned to the GRCh37/hg19 human reference sequence using Burrows-Wheeler Aligner (BWA) with the MEM algorithm. BAM files were generated by Picard. Sequence reads were recalibrated by </w:t>
      </w:r>
      <w:proofErr w:type="spellStart"/>
      <w:r w:rsidRPr="00A86FE9">
        <w:rPr>
          <w:rFonts w:eastAsia="宋体"/>
        </w:rPr>
        <w:t>Realigner</w:t>
      </w:r>
      <w:proofErr w:type="spellEnd"/>
      <w:r w:rsidRPr="00A86FE9">
        <w:rPr>
          <w:rFonts w:eastAsia="宋体"/>
        </w:rPr>
        <w:t xml:space="preserve"> Target Creator in Genome Analysis Toolkit (GATK) and sequence variants were called by GATK Haplotype Caller. </w:t>
      </w:r>
      <w:r w:rsidRPr="00A86FE9">
        <w:t xml:space="preserve">Annotation of </w:t>
      </w:r>
      <w:r w:rsidRPr="00A86FE9">
        <w:rPr>
          <w:i/>
          <w:iCs/>
        </w:rPr>
        <w:t>de novo</w:t>
      </w:r>
      <w:r w:rsidRPr="00A86FE9">
        <w:t xml:space="preserve">, compound heterozygous, and recessive inherited variants were calculated with Gemini (version 0.19.1) for </w:t>
      </w:r>
      <w:r w:rsidRPr="00A86FE9">
        <w:rPr>
          <w:i/>
        </w:rPr>
        <w:t>in silico</w:t>
      </w:r>
      <w:r w:rsidRPr="00A86FE9">
        <w:t xml:space="preserve"> subtraction of parental variants from the proband’s variants, with </w:t>
      </w:r>
      <w:r w:rsidRPr="00A86FE9">
        <w:lastRenderedPageBreak/>
        <w:t xml:space="preserve">accounting for read number information extracted from BAM files. Computational prediction tools (GERP++ </w:t>
      </w:r>
      <w:r>
        <w:fldChar w:fldCharType="begin"/>
      </w:r>
      <w:r w:rsidR="0022282C">
        <w:instrText xml:space="preserve"> ADDIN EN.CITE &lt;EndNote&gt;&lt;Cite&gt;&lt;Author&gt;Davydov&lt;/Author&gt;&lt;Year&gt;2010&lt;/Year&gt;&lt;RecNum&gt;4224&lt;/RecNum&gt;&lt;DisplayText&gt;(3)&lt;/DisplayText&gt;&lt;record&gt;&lt;rec-number&gt;4224&lt;/rec-number&gt;&lt;foreign-keys&gt;&lt;key app="EN" db-id="9aefesdrqd59sfes2zo50xav252ev9xftfv2" timestamp="1561556173"&gt;4224&lt;/key&gt;&lt;/foreign-keys&gt;&lt;ref-type name="Journal Article"&gt;17&lt;/ref-type&gt;&lt;contributors&gt;&lt;authors&gt;&lt;author&gt;Davydov, E. V.&lt;/author&gt;&lt;author&gt;Goode, D. L.&lt;/author&gt;&lt;author&gt;Sirota, M.&lt;/author&gt;&lt;author&gt;Cooper, G. M.&lt;/author&gt;&lt;author&gt;Sidow, A.&lt;/author&gt;&lt;author&gt;Batzoglou, S.&lt;/author&gt;&lt;/authors&gt;&lt;/contributors&gt;&lt;auth-address&gt;Department of Computer Science, Stanford University, Stanford, California, United States of America.&lt;/auth-address&gt;&lt;titles&gt;&lt;title&gt;Identifying a high fraction of the human genome to be under selective constraint using GERP++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1025&lt;/pages&gt;&lt;volume&gt;6&lt;/volume&gt;&lt;number&gt;12&lt;/number&gt;&lt;edition&gt;2010/12/15&lt;/edition&gt;&lt;keywords&gt;&lt;keyword&gt;Algorithms&lt;/keyword&gt;&lt;keyword&gt;Animals&lt;/keyword&gt;&lt;keyword&gt;Genome, Human/*genetics&lt;/keyword&gt;&lt;keyword&gt;Genomics/*methods&lt;/keyword&gt;&lt;keyword&gt;Humans&lt;/keyword&gt;&lt;keyword&gt;Mammals/genetics&lt;/keyword&gt;&lt;keyword&gt;Models, Genetic&lt;/keyword&gt;&lt;keyword&gt;Phylogeny&lt;/keyword&gt;&lt;keyword&gt;Sequence Alignment/*methods&lt;/keyword&gt;&lt;keyword&gt;Sequence Analysis, DNA&lt;/keyword&gt;&lt;keyword&gt;*Software&lt;/keyword&gt;&lt;keyword&gt;User-Computer Interface&lt;/keyword&gt;&lt;/keywords&gt;&lt;dates&gt;&lt;year&gt;2010&lt;/year&gt;&lt;pub-dates&gt;&lt;date&gt;Dec 2&lt;/date&gt;&lt;/pub-dates&gt;&lt;/dates&gt;&lt;isbn&gt;1553-734x&lt;/isbn&gt;&lt;accession-num&gt;21152010&lt;/accession-num&gt;&lt;urls&gt;&lt;/urls&gt;&lt;custom2&gt;PMC2996323&lt;/custom2&gt;&lt;electronic-resource-num&gt;10.1371/journal.pcbi.100102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22282C">
        <w:rPr>
          <w:noProof/>
        </w:rPr>
        <w:t>(3)</w:t>
      </w:r>
      <w:r>
        <w:fldChar w:fldCharType="end"/>
      </w:r>
      <w:r w:rsidRPr="00A86FE9">
        <w:t>, Combined Annotation Dependent Depletion (CADD)</w:t>
      </w:r>
      <w:r>
        <w:fldChar w:fldCharType="begin">
          <w:fldData xml:space="preserve">PEVuZE5vdGU+PENpdGU+PEF1dGhvcj5LaXJjaGVyPC9BdXRob3I+PFllYXI+MjAxNDwvWWVhcj48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</w:fldData>
        </w:fldChar>
      </w:r>
      <w:r w:rsidR="0022282C">
        <w:instrText xml:space="preserve"> ADDIN EN.CITE </w:instrText>
      </w:r>
      <w:r w:rsidR="0022282C">
        <w:fldChar w:fldCharType="begin">
          <w:fldData xml:space="preserve">PEVuZE5vdGU+PENpdGU+PEF1dGhvcj5LaXJjaGVyPC9BdXRob3I+PFllYXI+MjAxNDwvWWVhcj48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</w:fldData>
        </w:fldChar>
      </w:r>
      <w:r w:rsidR="0022282C">
        <w:instrText xml:space="preserve"> ADDIN EN.CITE.DATA </w:instrText>
      </w:r>
      <w:r w:rsidR="0022282C">
        <w:fldChar w:fldCharType="end"/>
      </w:r>
      <w:r>
        <w:fldChar w:fldCharType="separate"/>
      </w:r>
      <w:r w:rsidR="0022282C">
        <w:rPr>
          <w:noProof/>
        </w:rPr>
        <w:t>(4)</w:t>
      </w:r>
      <w:r>
        <w:fldChar w:fldCharType="end"/>
      </w:r>
      <w:r w:rsidRPr="00A86FE9">
        <w:t>, SIFT</w:t>
      </w:r>
      <w:r>
        <w:fldChar w:fldCharType="begin"/>
      </w:r>
      <w:r w:rsidR="0022282C">
        <w:instrText xml:space="preserve"> ADDIN EN.CITE &lt;EndNote&gt;&lt;Cite&gt;&lt;Author&gt;Vaser&lt;/Author&gt;&lt;Year&gt;2016&lt;/Year&gt;&lt;RecNum&gt;4225&lt;/RecNum&gt;&lt;DisplayText&gt;(5)&lt;/DisplayText&gt;&lt;record&gt;&lt;rec-number&gt;4225&lt;/rec-number&gt;&lt;foreign-keys&gt;&lt;key app="EN" db-id="9aefesdrqd59sfes2zo50xav252ev9xftfv2" timestamp="1561556173"&gt;4225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&lt;/isbn&gt;&lt;accession-num&gt;26633127&lt;/accession-num&gt;&lt;urls&gt;&lt;/urls&gt;&lt;electronic-resource-num&gt;10.1038/nprot.2015.12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22282C">
        <w:rPr>
          <w:noProof/>
        </w:rPr>
        <w:t>(5)</w:t>
      </w:r>
      <w:r>
        <w:fldChar w:fldCharType="end"/>
      </w:r>
      <w:r w:rsidRPr="00A86FE9">
        <w:t>, and Polyphen-2</w:t>
      </w:r>
      <w:r>
        <w:fldChar w:fldCharType="begin"/>
      </w:r>
      <w:r w:rsidR="0022282C">
        <w:instrText xml:space="preserve"> ADDIN EN.CITE &lt;EndNote&gt;&lt;Cite&gt;&lt;Author&gt;Adzhubei&lt;/Author&gt;&lt;Year&gt;2010&lt;/Year&gt;&lt;RecNum&gt;4226&lt;/RecNum&gt;&lt;DisplayText&gt;(6)&lt;/DisplayText&gt;&lt;record&gt;&lt;rec-number&gt;4226&lt;/rec-number&gt;&lt;foreign-keys&gt;&lt;key app="EN" db-id="9aefesdrqd59sfes2zo50xav252ev9xftfv2" timestamp="1561556173"&gt;4226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248-9&lt;/pages&gt;&lt;volume&gt;7&lt;/volume&gt;&lt;number&gt;4&lt;/number&gt;&lt;edition&gt;2010/04/01&lt;/edition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091&lt;/isbn&gt;&lt;accession-num&gt;20354512&lt;/accession-num&gt;&lt;urls&gt;&lt;/urls&gt;&lt;custom2&gt;PMC2855889&lt;/custom2&gt;&lt;custom6&gt;NIHMS186327&lt;/custom6&gt;&lt;electronic-resource-num&gt;10.1038/nmeth0410-24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22282C">
        <w:rPr>
          <w:noProof/>
        </w:rPr>
        <w:t>(6)</w:t>
      </w:r>
      <w:r>
        <w:fldChar w:fldCharType="end"/>
      </w:r>
      <w:r w:rsidRPr="00A86FE9">
        <w:t>) were used to predict the conservation and pathogenicity of candidate variants. Population frequency of each variant were obtained from publicly available databases such as the 1000 Genomes Project (</w:t>
      </w:r>
      <w:hyperlink r:id="rId7" w:history="1">
        <w:r w:rsidRPr="00A86FE9">
          <w:rPr>
            <w:rStyle w:val="a9"/>
          </w:rPr>
          <w:t>http://www.internationalgenome.org/</w:t>
        </w:r>
      </w:hyperlink>
      <w:r w:rsidRPr="00A86FE9">
        <w:t>), the Exome variant server, NHLBI GO Exome Sequencing Project (ESP) (</w:t>
      </w:r>
      <w:hyperlink r:id="rId8" w:history="1">
        <w:r w:rsidRPr="00A86FE9">
          <w:rPr>
            <w:rStyle w:val="a9"/>
          </w:rPr>
          <w:t>http://evs.gs.washington.edu/EVS/</w:t>
        </w:r>
      </w:hyperlink>
      <w:r w:rsidRPr="00A86FE9">
        <w:t>), the Exome Aggregation Consortium (ExAC) (</w:t>
      </w:r>
      <w:hyperlink r:id="rId9" w:history="1">
        <w:r w:rsidRPr="00A86FE9">
          <w:rPr>
            <w:rStyle w:val="a9"/>
          </w:rPr>
          <w:t>http://exac.broadinstitute.org/)</w:t>
        </w:r>
      </w:hyperlink>
      <w:r w:rsidRPr="00A86FE9">
        <w:t>, and genome Aggregation Database (</w:t>
      </w:r>
      <w:proofErr w:type="spellStart"/>
      <w:r w:rsidRPr="00A86FE9">
        <w:t>gnomAD</w:t>
      </w:r>
      <w:proofErr w:type="spellEnd"/>
      <w:r w:rsidRPr="00A86FE9">
        <w:t xml:space="preserve"> , </w:t>
      </w:r>
      <w:hyperlink r:id="rId10" w:history="1">
        <w:r w:rsidRPr="00A86FE9">
          <w:rPr>
            <w:rStyle w:val="a9"/>
          </w:rPr>
          <w:t>http://gnomad.broadinstitute.org/</w:t>
        </w:r>
      </w:hyperlink>
      <w:r w:rsidRPr="00A86FE9">
        <w:t>).</w:t>
      </w:r>
    </w:p>
    <w:p w14:paraId="7FA5C26C" w14:textId="77777777" w:rsidR="00B357DA" w:rsidRPr="00B357DA" w:rsidRDefault="00B357DA" w:rsidP="006F63F9">
      <w:pPr>
        <w:spacing w:line="480" w:lineRule="auto"/>
        <w:rPr>
          <w:rFonts w:eastAsia="宋体"/>
          <w:b/>
          <w:bCs/>
        </w:rPr>
      </w:pPr>
      <w:r w:rsidRPr="00B357DA">
        <w:rPr>
          <w:rFonts w:eastAsia="宋体"/>
          <w:b/>
          <w:bCs/>
        </w:rPr>
        <w:t>Interpretation of genetic variants</w:t>
      </w:r>
    </w:p>
    <w:p w14:paraId="15209D14" w14:textId="64F7A8A2" w:rsidR="00B357DA" w:rsidRPr="00B357DA" w:rsidRDefault="00B357DA" w:rsidP="006F63F9">
      <w:pPr>
        <w:spacing w:line="480" w:lineRule="auto"/>
        <w:ind w:firstLine="420"/>
      </w:pPr>
      <w:r w:rsidRPr="00B357DA">
        <w:t xml:space="preserve">All variants were first filtered against a general population frequency of 0.01 based on 1000 Genomes, ExAC, and </w:t>
      </w:r>
      <w:proofErr w:type="spellStart"/>
      <w:r w:rsidRPr="00B357DA">
        <w:t>gnomAD</w:t>
      </w:r>
      <w:proofErr w:type="spellEnd"/>
      <w:r w:rsidRPr="00B357DA">
        <w:t xml:space="preserve"> databases. Intronic/UTR variants outside canonical splicing sites and synonymous variants without functional reports.</w:t>
      </w:r>
    </w:p>
    <w:p w14:paraId="1F36B4DA" w14:textId="522AD866" w:rsidR="00B357DA" w:rsidRPr="00B357DA" w:rsidRDefault="00B357DA" w:rsidP="006F63F9">
      <w:pPr>
        <w:spacing w:line="480" w:lineRule="auto"/>
        <w:ind w:firstLine="420"/>
      </w:pPr>
      <w:r w:rsidRPr="00B357DA">
        <w:t>Evaluation of the pathogenicity of the variants was based on the American College of Medical Genetics and Genomics (ACMG) guidelines</w:t>
      </w:r>
      <w:bookmarkStart w:id="1" w:name="_Hlk61813716"/>
      <w:r w:rsidR="00A86FE9">
        <w:fldChar w:fldCharType="begin">
          <w:fldData xml:space="preserve">PEVuZE5vdGU+PENpdGU+PEF1dGhvcj5SaWNoYXJkczwvQXV0aG9yPjxZZWFyPjIwMTU8L1llYXI+
PFJlY051bT4xMzg8L1JlY051bT48RGlzcGxheVRleHQ+KDcpPC9EaXNwbGF5VGV4dD48cmVjb3Jk
PjxyZWMtbnVtYmVyPjEzODwvcmVjLW51bWJlcj48Zm9yZWlnbi1rZXlzPjxrZXkgYXBwPSJFTiIg
ZGItaWQ9IjlhZWZlc2RycWQ1OXNmZXMyem81MHhhdjI1MmV2OXhmdGZ2MiIgdGltZXN0YW1wPSIx
NTU5MTQ1MTQ5Ij4xMz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LzAzLzA2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NTMwLTAzNjYgKEVsZWN0cm9uaWMpJiN4RDsxMDk4
LTM2MDAgKExpbmtpbmcpPC9pc2JuPjxhY2Nlc3Npb24tbnVtPjI1NzQxODY4PC9hY2Nlc3Npb24t
bnVtPjx1cmxzPjxyZWxhdGVkLXVybHM+PHVybD5odHRwczovL3d3dy5uY2JpLm5sbS5uaWguZ292
L3B1Ym1lZC8yNTc0MTg2ODwvdXJsPjwvcmVsYXRlZC11cmxzPjwvdXJscz48Y3VzdG9tMj5QTUM0
NTQ0NzUzPC9jdXN0b20yPjxlbGVjdHJvbmljLXJlc291cmNlLW51bT4xMC4xMDM4L2dpbS4yMDE1
LjMwPC9lbGVjdHJvbmljLXJlc291cmNlLW51bT48L3JlY29yZD48L0NpdGU+PC9FbmROb3RlPgB=
</w:fldData>
        </w:fldChar>
      </w:r>
      <w:r w:rsidR="0022282C">
        <w:instrText xml:space="preserve"> ADDIN EN.CITE </w:instrText>
      </w:r>
      <w:r w:rsidR="0022282C">
        <w:fldChar w:fldCharType="begin">
          <w:fldData xml:space="preserve">PEVuZE5vdGU+PENpdGU+PEF1dGhvcj5SaWNoYXJkczwvQXV0aG9yPjxZZWFyPjIwMTU8L1llYXI+
PFJlY051bT4xMzg8L1JlY051bT48RGlzcGxheVRleHQ+KDcpPC9EaXNwbGF5VGV4dD48cmVjb3Jk
PjxyZWMtbnVtYmVyPjEzODwvcmVjLW51bWJlcj48Zm9yZWlnbi1rZXlzPjxrZXkgYXBwPSJFTiIg
ZGItaWQ9IjlhZWZlc2RycWQ1OXNmZXMyem81MHhhdjI1MmV2OXhmdGZ2MiIgdGltZXN0YW1wPSIx
NTU5MTQ1MTQ5Ij4xMz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LzAzLzA2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NTMwLTAzNjYgKEVsZWN0cm9uaWMpJiN4RDsxMDk4
LTM2MDAgKExpbmtpbmcpPC9pc2JuPjxhY2Nlc3Npb24tbnVtPjI1NzQxODY4PC9hY2Nlc3Npb24t
bnVtPjx1cmxzPjxyZWxhdGVkLXVybHM+PHVybD5odHRwczovL3d3dy5uY2JpLm5sbS5uaWguZ292
L3B1Ym1lZC8yNTc0MTg2ODwvdXJsPjwvcmVsYXRlZC11cmxzPjwvdXJscz48Y3VzdG9tMj5QTUM0
NTQ0NzUzPC9jdXN0b20yPjxlbGVjdHJvbmljLXJlc291cmNlLW51bT4xMC4xMDM4L2dpbS4yMDE1
LjMwPC9lbGVjdHJvbmljLXJlc291cmNlLW51bT48L3JlY29yZD48L0NpdGU+PC9FbmROb3RlPgB=
</w:fldData>
        </w:fldChar>
      </w:r>
      <w:r w:rsidR="0022282C">
        <w:instrText xml:space="preserve"> ADDIN EN.CITE.DATA </w:instrText>
      </w:r>
      <w:r w:rsidR="0022282C">
        <w:fldChar w:fldCharType="end"/>
      </w:r>
      <w:r w:rsidR="00A86FE9">
        <w:fldChar w:fldCharType="separate"/>
      </w:r>
      <w:r w:rsidR="0022282C">
        <w:rPr>
          <w:noProof/>
        </w:rPr>
        <w:t>(7)</w:t>
      </w:r>
      <w:r w:rsidR="00A86FE9">
        <w:fldChar w:fldCharType="end"/>
      </w:r>
      <w:bookmarkEnd w:id="1"/>
      <w:r w:rsidRPr="00B357DA">
        <w:t>. The following categories of supportive evidence were collected for each susceptive variant:</w:t>
      </w:r>
    </w:p>
    <w:p w14:paraId="10C4C599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Very strong evidence 1 (PVS1): Protein-truncating variants (nonsense, frameshift, canonical splice sites, or start codon) in genes where loss-of-function (</w:t>
      </w:r>
      <w:proofErr w:type="spellStart"/>
      <w:r w:rsidRPr="00B357DA">
        <w:rPr>
          <w:rFonts w:ascii="Times New Roman" w:hAnsi="Times New Roman" w:cs="Times New Roman"/>
        </w:rPr>
        <w:t>LoF</w:t>
      </w:r>
      <w:proofErr w:type="spellEnd"/>
      <w:r w:rsidRPr="00B357DA">
        <w:rPr>
          <w:rFonts w:ascii="Times New Roman" w:hAnsi="Times New Roman" w:cs="Times New Roman"/>
        </w:rPr>
        <w:t>) is a known pathogenic mechanism of the disease.</w:t>
      </w:r>
    </w:p>
    <w:p w14:paraId="67DD2D1C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Strong evidence 1 (PS1): Variants which result in the same amino acid changes with established pathogenic variants.</w:t>
      </w:r>
    </w:p>
    <w:p w14:paraId="2B1883A8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lastRenderedPageBreak/>
        <w:t xml:space="preserve">Strong evidence 2 (PS2): Variants which arise </w:t>
      </w:r>
      <w:r w:rsidRPr="00B357DA">
        <w:rPr>
          <w:rFonts w:ascii="Times New Roman" w:hAnsi="Times New Roman" w:cs="Times New Roman"/>
          <w:i/>
          <w:iCs/>
        </w:rPr>
        <w:t>de novo</w:t>
      </w:r>
      <w:r w:rsidRPr="00B357DA">
        <w:rPr>
          <w:rFonts w:ascii="Times New Roman" w:hAnsi="Times New Roman" w:cs="Times New Roman"/>
        </w:rPr>
        <w:t xml:space="preserve"> in a trio family where both parents are unaffected.</w:t>
      </w:r>
    </w:p>
    <w:p w14:paraId="667FA0DE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 xml:space="preserve">Strong evidence 3 (PS3): Variants with well-designed </w:t>
      </w:r>
      <w:r w:rsidRPr="00B357DA">
        <w:rPr>
          <w:rFonts w:ascii="Times New Roman" w:hAnsi="Times New Roman" w:cs="Times New Roman"/>
          <w:i/>
          <w:iCs/>
        </w:rPr>
        <w:t>in vitro</w:t>
      </w:r>
      <w:r w:rsidRPr="00B357DA">
        <w:rPr>
          <w:rFonts w:ascii="Times New Roman" w:hAnsi="Times New Roman" w:cs="Times New Roman"/>
        </w:rPr>
        <w:t xml:space="preserve"> or </w:t>
      </w:r>
      <w:r w:rsidRPr="00B357DA">
        <w:rPr>
          <w:rFonts w:ascii="Times New Roman" w:hAnsi="Times New Roman" w:cs="Times New Roman"/>
          <w:i/>
          <w:iCs/>
        </w:rPr>
        <w:t>in vivo</w:t>
      </w:r>
      <w:r w:rsidRPr="00B357DA">
        <w:rPr>
          <w:rFonts w:ascii="Times New Roman" w:hAnsi="Times New Roman" w:cs="Times New Roman"/>
        </w:rPr>
        <w:t xml:space="preserve"> experiment to validate their function.</w:t>
      </w:r>
    </w:p>
    <w:p w14:paraId="494B4083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Moderate evidence 1 (PM1): Variants located in mutational hot spot or well-validated functional domain of the proteins.</w:t>
      </w:r>
    </w:p>
    <w:p w14:paraId="66F6AF97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Moderate evidence 2 (PM2): Absent or at extremely low frequency (for recessive genes) from population database (</w:t>
      </w:r>
      <w:proofErr w:type="spellStart"/>
      <w:r w:rsidRPr="00B357DA">
        <w:rPr>
          <w:rFonts w:ascii="Times New Roman" w:hAnsi="Times New Roman" w:cs="Times New Roman"/>
        </w:rPr>
        <w:t>gnomAD</w:t>
      </w:r>
      <w:proofErr w:type="spellEnd"/>
      <w:r w:rsidRPr="00B357DA">
        <w:rPr>
          <w:rFonts w:ascii="Times New Roman" w:hAnsi="Times New Roman" w:cs="Times New Roman"/>
        </w:rPr>
        <w:t>, ExAC)</w:t>
      </w:r>
    </w:p>
    <w:p w14:paraId="20BB1112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 xml:space="preserve">Moderate evidence 3 (PM3): Variants with another pathogenic/likely pathogenic variant </w:t>
      </w:r>
      <w:r w:rsidRPr="00B357DA">
        <w:rPr>
          <w:rFonts w:ascii="Times New Roman" w:hAnsi="Times New Roman" w:cs="Times New Roman"/>
          <w:i/>
          <w:iCs/>
        </w:rPr>
        <w:t>in trans</w:t>
      </w:r>
      <w:r w:rsidRPr="00B357DA">
        <w:rPr>
          <w:rFonts w:ascii="Times New Roman" w:hAnsi="Times New Roman" w:cs="Times New Roman"/>
        </w:rPr>
        <w:t xml:space="preserve"> for recessive genes.</w:t>
      </w:r>
    </w:p>
    <w:p w14:paraId="438A9184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Moderate evidence 4 (PM4): Variants which result in changes in protein length, such as in-frame indels and stop-loss variants.</w:t>
      </w:r>
    </w:p>
    <w:p w14:paraId="35FD54B6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Supporting evidence 1 (PP1): Variants co-segregated with disease in families with multiple affected members.</w:t>
      </w:r>
    </w:p>
    <w:p w14:paraId="52A7A933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Supporting evidence 2 (PP2): Missense variants in a gene in which missense variants are highly suspected to be deleterious.</w:t>
      </w:r>
    </w:p>
    <w:p w14:paraId="0512F6A0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 xml:space="preserve">Supporting evidence 3 (PP3): Variants predicted to be deleterious by multiple </w:t>
      </w:r>
      <w:r w:rsidRPr="00B357DA">
        <w:rPr>
          <w:rFonts w:ascii="Times New Roman" w:hAnsi="Times New Roman" w:cs="Times New Roman"/>
          <w:i/>
          <w:iCs/>
        </w:rPr>
        <w:t>in silico</w:t>
      </w:r>
      <w:r w:rsidRPr="00B357DA">
        <w:rPr>
          <w:rFonts w:ascii="Times New Roman" w:hAnsi="Times New Roman" w:cs="Times New Roman"/>
        </w:rPr>
        <w:t xml:space="preserve"> prediction tools.</w:t>
      </w:r>
    </w:p>
    <w:p w14:paraId="438C1D95" w14:textId="77777777" w:rsidR="00B357DA" w:rsidRPr="00B357DA" w:rsidRDefault="00B357DA" w:rsidP="006F63F9">
      <w:pPr>
        <w:pStyle w:val="a8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>Supporting evidence 4 (PP4): Phenotypes of the patient is highly specific to the manifestation of the disease.</w:t>
      </w:r>
    </w:p>
    <w:p w14:paraId="7157C594" w14:textId="34937F92" w:rsidR="00B357DA" w:rsidRPr="00B357DA" w:rsidRDefault="00B357DA" w:rsidP="006F63F9">
      <w:pPr>
        <w:spacing w:line="480" w:lineRule="auto"/>
        <w:ind w:firstLine="420"/>
      </w:pPr>
      <w:r w:rsidRPr="00B357DA">
        <w:lastRenderedPageBreak/>
        <w:t xml:space="preserve">Then, variant pathogenicity was decided according to the existence and combination of the supportive </w:t>
      </w:r>
      <w:r w:rsidR="005F64E3" w:rsidRPr="00B357DA">
        <w:t>evidence</w:t>
      </w:r>
      <w:r w:rsidRPr="00B357DA">
        <w:t>:</w:t>
      </w:r>
    </w:p>
    <w:p w14:paraId="4F43A08C" w14:textId="4C0A19B6" w:rsidR="00B357DA" w:rsidRPr="00B357DA" w:rsidRDefault="00B357DA" w:rsidP="006F63F9">
      <w:pPr>
        <w:pStyle w:val="a8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 xml:space="preserve">Pathogenic variant: a) one very strong evidence AND one strong evidence; b) one very strong evidence AND two moderate </w:t>
      </w:r>
      <w:proofErr w:type="gramStart"/>
      <w:r w:rsidR="005F64E3" w:rsidRPr="00B357DA">
        <w:rPr>
          <w:rFonts w:ascii="Times New Roman" w:hAnsi="Times New Roman" w:cs="Times New Roman"/>
        </w:rPr>
        <w:t>evidence</w:t>
      </w:r>
      <w:proofErr w:type="gramEnd"/>
      <w:r w:rsidRPr="00B357DA">
        <w:rPr>
          <w:rFonts w:ascii="Times New Roman" w:hAnsi="Times New Roman" w:cs="Times New Roman"/>
        </w:rPr>
        <w:t xml:space="preserve">; c) one strong evidence AND three moderate </w:t>
      </w:r>
      <w:r w:rsidR="005F64E3" w:rsidRPr="00B357DA">
        <w:rPr>
          <w:rFonts w:ascii="Times New Roman" w:hAnsi="Times New Roman" w:cs="Times New Roman"/>
        </w:rPr>
        <w:t>evidence</w:t>
      </w:r>
      <w:r w:rsidRPr="00B357DA">
        <w:rPr>
          <w:rFonts w:ascii="Times New Roman" w:hAnsi="Times New Roman" w:cs="Times New Roman"/>
        </w:rPr>
        <w:t>.</w:t>
      </w:r>
    </w:p>
    <w:p w14:paraId="7072F658" w14:textId="72FC92EA" w:rsidR="00B357DA" w:rsidRPr="00B357DA" w:rsidRDefault="00B357DA" w:rsidP="006F63F9">
      <w:pPr>
        <w:pStyle w:val="a8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B357DA">
        <w:rPr>
          <w:rFonts w:ascii="Times New Roman" w:hAnsi="Times New Roman" w:cs="Times New Roman"/>
        </w:rPr>
        <w:t xml:space="preserve">Likely pathogenic variant: a) one very strong evidence AND one moderate evidence; b) one strong evidence AND one moderate </w:t>
      </w:r>
      <w:r w:rsidR="005F64E3" w:rsidRPr="00B357DA">
        <w:rPr>
          <w:rFonts w:ascii="Times New Roman" w:hAnsi="Times New Roman" w:cs="Times New Roman"/>
        </w:rPr>
        <w:t>evidence</w:t>
      </w:r>
      <w:r w:rsidRPr="00B357DA">
        <w:rPr>
          <w:rFonts w:ascii="Times New Roman" w:hAnsi="Times New Roman" w:cs="Times New Roman"/>
        </w:rPr>
        <w:t xml:space="preserve">; c) three moderate </w:t>
      </w:r>
      <w:proofErr w:type="gramStart"/>
      <w:r w:rsidR="005F64E3" w:rsidRPr="00B357DA">
        <w:rPr>
          <w:rFonts w:ascii="Times New Roman" w:hAnsi="Times New Roman" w:cs="Times New Roman"/>
        </w:rPr>
        <w:t>evidence</w:t>
      </w:r>
      <w:proofErr w:type="gramEnd"/>
      <w:r w:rsidRPr="00B357DA">
        <w:rPr>
          <w:rFonts w:ascii="Times New Roman" w:hAnsi="Times New Roman" w:cs="Times New Roman"/>
        </w:rPr>
        <w:t xml:space="preserve">; d) two moderate </w:t>
      </w:r>
      <w:r w:rsidR="005F64E3" w:rsidRPr="00B357DA">
        <w:rPr>
          <w:rFonts w:ascii="Times New Roman" w:hAnsi="Times New Roman" w:cs="Times New Roman"/>
        </w:rPr>
        <w:t>evidence</w:t>
      </w:r>
      <w:r w:rsidRPr="00B357DA">
        <w:rPr>
          <w:rFonts w:ascii="Times New Roman" w:hAnsi="Times New Roman" w:cs="Times New Roman"/>
        </w:rPr>
        <w:t xml:space="preserve"> AND two supporting evidences.</w:t>
      </w:r>
    </w:p>
    <w:p w14:paraId="056185DC" w14:textId="1EA81CCA" w:rsidR="00B357DA" w:rsidRPr="00B357DA" w:rsidRDefault="00B357DA" w:rsidP="006F63F9">
      <w:pPr>
        <w:spacing w:line="480" w:lineRule="auto"/>
        <w:ind w:firstLine="420"/>
      </w:pPr>
      <w:r w:rsidRPr="00B357DA">
        <w:t>After selection of pathogenic or likely pathogenic alleles, anticipated mode of inheritance associated with the identified genes</w:t>
      </w:r>
      <w:r w:rsidRPr="00B357DA" w:rsidDel="00574ED0">
        <w:t xml:space="preserve"> </w:t>
      </w:r>
      <w:r w:rsidRPr="00B357DA">
        <w:t xml:space="preserve">was then considered. </w:t>
      </w:r>
      <w:bookmarkStart w:id="2" w:name="_Hlk61199436"/>
      <w:r w:rsidRPr="00B357DA">
        <w:t xml:space="preserve">For dominant or X-linked </w:t>
      </w:r>
      <w:r w:rsidR="002F171C">
        <w:t xml:space="preserve">dominant </w:t>
      </w:r>
      <w:r w:rsidRPr="00B357DA">
        <w:t>genes, a heterozygous</w:t>
      </w:r>
      <w:r w:rsidR="003B1E74">
        <w:t xml:space="preserve"> (or hemizygous)</w:t>
      </w:r>
      <w:r w:rsidRPr="00B357DA">
        <w:t xml:space="preserve"> variant is sufficient to be potentially disease-causing.</w:t>
      </w:r>
      <w:bookmarkEnd w:id="2"/>
      <w:r w:rsidRPr="00B357DA">
        <w:rPr>
          <w:sz w:val="36"/>
          <w:szCs w:val="36"/>
        </w:rPr>
        <w:t xml:space="preserve"> </w:t>
      </w:r>
      <w:r w:rsidRPr="00B357DA">
        <w:t xml:space="preserve">For genes usually associated with an autosomal recessive disease trait inheritance, biallelic variants revealed through trio exome sequencing were required to suspect a gene to be disease-causing. </w:t>
      </w:r>
    </w:p>
    <w:p w14:paraId="347A3317" w14:textId="63BE4FD8" w:rsidR="00B357DA" w:rsidRDefault="00B357DA" w:rsidP="006F63F9">
      <w:pPr>
        <w:spacing w:line="480" w:lineRule="auto"/>
        <w:ind w:firstLine="420"/>
      </w:pPr>
      <w:r w:rsidRPr="00B357DA">
        <w:t>If the observed variant(s) is/are pathogenic and consistent with the expected mode of inheritance, gene-related phenotypes were compared to the patient phenotype. A positive molecular finding is defined when the phenotypic spectrum of the gene could explain the whole clinical presentation of the patient.</w:t>
      </w:r>
      <w:bookmarkEnd w:id="0"/>
      <w:r>
        <w:br w:type="page"/>
      </w:r>
    </w:p>
    <w:p w14:paraId="793084D0" w14:textId="2FBA8CD6" w:rsidR="00A86FE9" w:rsidRPr="00A86FE9" w:rsidRDefault="00A86FE9" w:rsidP="00A86FE9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lastRenderedPageBreak/>
        <w:t>Supplementary</w:t>
      </w:r>
      <w:r>
        <w:rPr>
          <w:rFonts w:eastAsia="等线"/>
          <w:b/>
          <w:bCs/>
          <w:szCs w:val="20"/>
        </w:rPr>
        <w:t xml:space="preserve"> </w:t>
      </w:r>
      <w:r w:rsidRPr="00A86FE9">
        <w:rPr>
          <w:rFonts w:eastAsia="等线"/>
          <w:b/>
          <w:bCs/>
          <w:szCs w:val="20"/>
        </w:rPr>
        <w:t>Reference</w:t>
      </w:r>
    </w:p>
    <w:p w14:paraId="08132215" w14:textId="2BED514E" w:rsidR="0022282C" w:rsidRPr="0022282C" w:rsidRDefault="00A86FE9" w:rsidP="0022282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2282C" w:rsidRPr="0022282C">
        <w:t>[1] Zhao</w:t>
      </w:r>
      <w:r w:rsidR="004200A8">
        <w:t xml:space="preserve"> S</w:t>
      </w:r>
      <w:r w:rsidR="0022282C" w:rsidRPr="0022282C">
        <w:t>, Zhang</w:t>
      </w:r>
      <w:r w:rsidR="004200A8">
        <w:t xml:space="preserve"> Y</w:t>
      </w:r>
      <w:r w:rsidR="0022282C" w:rsidRPr="0022282C">
        <w:t>, Chen</w:t>
      </w:r>
      <w:r w:rsidR="004200A8">
        <w:t xml:space="preserve"> W</w:t>
      </w:r>
      <w:r w:rsidR="0022282C" w:rsidRPr="0022282C">
        <w:t>, Li</w:t>
      </w:r>
      <w:r w:rsidR="004200A8">
        <w:t xml:space="preserve"> W</w:t>
      </w:r>
      <w:r w:rsidR="0022282C" w:rsidRPr="0022282C">
        <w:t>, Wang</w:t>
      </w:r>
      <w:r w:rsidR="004200A8">
        <w:t xml:space="preserve"> S</w:t>
      </w:r>
      <w:r w:rsidR="0022282C" w:rsidRPr="0022282C">
        <w:t>, Wang</w:t>
      </w:r>
      <w:r w:rsidR="004200A8">
        <w:t xml:space="preserve"> L</w:t>
      </w:r>
      <w:r w:rsidR="0022282C" w:rsidRPr="0022282C">
        <w:t xml:space="preserve">, et al. Diagnostic yield and clinical impact of exome sequencing in early-onset scoliosis (EOS). </w:t>
      </w:r>
      <w:r w:rsidR="0022282C" w:rsidRPr="004200A8">
        <w:rPr>
          <w:i/>
          <w:iCs/>
        </w:rPr>
        <w:t>J Med Genet</w:t>
      </w:r>
      <w:r w:rsidR="0022282C" w:rsidRPr="0022282C">
        <w:t xml:space="preserve"> (2021)</w:t>
      </w:r>
      <w:r w:rsidR="004200A8" w:rsidRPr="0022282C">
        <w:t>58</w:t>
      </w:r>
      <w:r w:rsidR="004200A8">
        <w:rPr>
          <w:rFonts w:hint="eastAsia"/>
        </w:rPr>
        <w:t>:</w:t>
      </w:r>
      <w:r w:rsidR="0022282C" w:rsidRPr="0022282C">
        <w:t>41-47.</w:t>
      </w:r>
    </w:p>
    <w:p w14:paraId="3FDA30F5" w14:textId="2C3D6641" w:rsidR="0022282C" w:rsidRPr="0022282C" w:rsidRDefault="0022282C" w:rsidP="0022282C">
      <w:pPr>
        <w:pStyle w:val="EndNoteBibliography"/>
        <w:ind w:left="720" w:hanging="720"/>
      </w:pPr>
      <w:r w:rsidRPr="0022282C">
        <w:t>[2] Wang</w:t>
      </w:r>
      <w:r w:rsidR="004200A8">
        <w:t xml:space="preserve"> K</w:t>
      </w:r>
      <w:r w:rsidRPr="0022282C">
        <w:t>, Zhao</w:t>
      </w:r>
      <w:r w:rsidR="004200A8">
        <w:t xml:space="preserve"> S</w:t>
      </w:r>
      <w:r w:rsidRPr="0022282C">
        <w:t>, Liu</w:t>
      </w:r>
      <w:r w:rsidR="004200A8">
        <w:t xml:space="preserve"> B</w:t>
      </w:r>
      <w:r w:rsidRPr="0022282C">
        <w:t>, Zhang</w:t>
      </w:r>
      <w:r w:rsidR="004200A8">
        <w:t xml:space="preserve"> Q</w:t>
      </w:r>
      <w:r w:rsidRPr="0022282C">
        <w:t>, Li</w:t>
      </w:r>
      <w:r w:rsidR="004200A8">
        <w:t xml:space="preserve"> Y</w:t>
      </w:r>
      <w:r w:rsidRPr="0022282C">
        <w:t>, Liu</w:t>
      </w:r>
      <w:r w:rsidR="004200A8">
        <w:t xml:space="preserve"> J</w:t>
      </w:r>
      <w:r w:rsidRPr="0022282C">
        <w:t xml:space="preserve">, et al. Perturbations of BMP/TGF-beta and VEGF/VEGFR signalling pathways in non-syndromic sporadic brain arteriovenous malformations (BAVM). </w:t>
      </w:r>
      <w:r w:rsidRPr="004200A8">
        <w:rPr>
          <w:i/>
          <w:iCs/>
        </w:rPr>
        <w:t>J Med Genet</w:t>
      </w:r>
      <w:r w:rsidRPr="0022282C">
        <w:t xml:space="preserve"> (2018)</w:t>
      </w:r>
      <w:r w:rsidR="004200A8" w:rsidRPr="0022282C">
        <w:t>55</w:t>
      </w:r>
      <w:r w:rsidR="004200A8">
        <w:t>:</w:t>
      </w:r>
      <w:r w:rsidRPr="0022282C">
        <w:t>675-684.</w:t>
      </w:r>
    </w:p>
    <w:p w14:paraId="1C60E9CD" w14:textId="1FE28866" w:rsidR="0022282C" w:rsidRPr="0022282C" w:rsidRDefault="0022282C" w:rsidP="0022282C">
      <w:pPr>
        <w:pStyle w:val="EndNoteBibliography"/>
        <w:ind w:left="720" w:hanging="720"/>
      </w:pPr>
      <w:r w:rsidRPr="0022282C">
        <w:t>[3] Davydov</w:t>
      </w:r>
      <w:r w:rsidR="004200A8">
        <w:t xml:space="preserve"> </w:t>
      </w:r>
      <w:r w:rsidR="004200A8" w:rsidRPr="0022282C">
        <w:t>EV</w:t>
      </w:r>
      <w:r w:rsidRPr="0022282C">
        <w:t>, Goode</w:t>
      </w:r>
      <w:r w:rsidR="004200A8">
        <w:t xml:space="preserve"> DL</w:t>
      </w:r>
      <w:r w:rsidRPr="0022282C">
        <w:t>, Sirota</w:t>
      </w:r>
      <w:r w:rsidR="004200A8">
        <w:t xml:space="preserve"> M</w:t>
      </w:r>
      <w:r w:rsidRPr="0022282C">
        <w:t>, Cooper</w:t>
      </w:r>
      <w:r w:rsidR="004200A8">
        <w:t xml:space="preserve"> GM</w:t>
      </w:r>
      <w:r w:rsidRPr="0022282C">
        <w:t>, Sidow</w:t>
      </w:r>
      <w:r w:rsidR="004200A8">
        <w:t xml:space="preserve"> A</w:t>
      </w:r>
      <w:r w:rsidRPr="0022282C">
        <w:t>, Batzoglou</w:t>
      </w:r>
      <w:r w:rsidR="004200A8">
        <w:t xml:space="preserve"> S.</w:t>
      </w:r>
      <w:r w:rsidRPr="0022282C">
        <w:t xml:space="preserve"> Identifying a high fraction of the human genome to be under selective constraint using GERP++. </w:t>
      </w:r>
      <w:r w:rsidRPr="004200A8">
        <w:rPr>
          <w:i/>
          <w:iCs/>
        </w:rPr>
        <w:t>PLoS computational biology</w:t>
      </w:r>
      <w:r w:rsidRPr="0022282C">
        <w:t xml:space="preserve"> (2010)</w:t>
      </w:r>
      <w:r w:rsidR="004200A8" w:rsidRPr="0022282C">
        <w:t>6</w:t>
      </w:r>
      <w:r w:rsidR="004200A8">
        <w:t>:</w:t>
      </w:r>
      <w:r w:rsidRPr="0022282C">
        <w:t>e1001025.</w:t>
      </w:r>
    </w:p>
    <w:p w14:paraId="6F1A4E44" w14:textId="12BB344E" w:rsidR="0022282C" w:rsidRPr="0022282C" w:rsidRDefault="0022282C" w:rsidP="0022282C">
      <w:pPr>
        <w:pStyle w:val="EndNoteBibliography"/>
        <w:ind w:left="720" w:hanging="720"/>
      </w:pPr>
      <w:r w:rsidRPr="0022282C">
        <w:t>[4] Kircher</w:t>
      </w:r>
      <w:r w:rsidR="004200A8">
        <w:t xml:space="preserve"> </w:t>
      </w:r>
      <w:r w:rsidR="004200A8" w:rsidRPr="0022282C">
        <w:t>M</w:t>
      </w:r>
      <w:r w:rsidRPr="0022282C">
        <w:t>, Witten</w:t>
      </w:r>
      <w:r w:rsidR="004200A8">
        <w:t xml:space="preserve"> DM</w:t>
      </w:r>
      <w:r w:rsidRPr="0022282C">
        <w:t>, Jain</w:t>
      </w:r>
      <w:r w:rsidR="004200A8">
        <w:t xml:space="preserve"> P</w:t>
      </w:r>
      <w:r w:rsidRPr="0022282C">
        <w:t>, O'Roak</w:t>
      </w:r>
      <w:r w:rsidR="004200A8">
        <w:t xml:space="preserve"> BJ</w:t>
      </w:r>
      <w:r w:rsidRPr="0022282C">
        <w:t>, Cooper</w:t>
      </w:r>
      <w:r w:rsidR="004200A8">
        <w:t xml:space="preserve"> GM</w:t>
      </w:r>
      <w:r w:rsidRPr="0022282C">
        <w:t>, Shendure</w:t>
      </w:r>
      <w:r w:rsidR="004200A8">
        <w:t xml:space="preserve"> J.</w:t>
      </w:r>
      <w:r w:rsidRPr="0022282C">
        <w:t xml:space="preserve"> A general framework for estimating the relative pathogenicity of human genetic variants. </w:t>
      </w:r>
      <w:r w:rsidRPr="004200A8">
        <w:rPr>
          <w:i/>
          <w:iCs/>
        </w:rPr>
        <w:t>Nat Genet</w:t>
      </w:r>
      <w:r w:rsidRPr="0022282C">
        <w:t xml:space="preserve"> (2014)</w:t>
      </w:r>
      <w:r w:rsidR="004200A8" w:rsidRPr="0022282C">
        <w:t>46</w:t>
      </w:r>
      <w:r w:rsidR="004200A8">
        <w:t>:</w:t>
      </w:r>
      <w:r w:rsidRPr="0022282C">
        <w:t>310-5.</w:t>
      </w:r>
    </w:p>
    <w:p w14:paraId="38281B96" w14:textId="40E2A9F5" w:rsidR="0022282C" w:rsidRPr="0022282C" w:rsidRDefault="0022282C" w:rsidP="0022282C">
      <w:pPr>
        <w:pStyle w:val="EndNoteBibliography"/>
        <w:ind w:left="720" w:hanging="720"/>
      </w:pPr>
      <w:r w:rsidRPr="0022282C">
        <w:t>[5] Vaser</w:t>
      </w:r>
      <w:r w:rsidR="004200A8">
        <w:t xml:space="preserve"> R</w:t>
      </w:r>
      <w:r w:rsidRPr="0022282C">
        <w:t>, Adusumalli</w:t>
      </w:r>
      <w:r w:rsidR="004200A8">
        <w:t xml:space="preserve"> S</w:t>
      </w:r>
      <w:r w:rsidRPr="0022282C">
        <w:t>, Leng</w:t>
      </w:r>
      <w:r w:rsidR="004200A8">
        <w:t xml:space="preserve"> SN</w:t>
      </w:r>
      <w:r w:rsidRPr="0022282C">
        <w:t>, Sikic</w:t>
      </w:r>
      <w:r w:rsidR="004200A8">
        <w:t xml:space="preserve"> M</w:t>
      </w:r>
      <w:r w:rsidRPr="0022282C">
        <w:t>, Ng</w:t>
      </w:r>
      <w:r w:rsidR="004200A8">
        <w:t xml:space="preserve"> PC</w:t>
      </w:r>
      <w:r w:rsidRPr="0022282C">
        <w:t xml:space="preserve">, SIFT missense predictions for genomes. </w:t>
      </w:r>
      <w:r w:rsidRPr="004200A8">
        <w:rPr>
          <w:i/>
          <w:iCs/>
        </w:rPr>
        <w:t>Nature protocols</w:t>
      </w:r>
      <w:r w:rsidRPr="0022282C">
        <w:t xml:space="preserve"> (2016)</w:t>
      </w:r>
      <w:r w:rsidR="004200A8" w:rsidRPr="0022282C">
        <w:t>11</w:t>
      </w:r>
      <w:r w:rsidR="004200A8">
        <w:t>:</w:t>
      </w:r>
      <w:r w:rsidRPr="0022282C">
        <w:t>1-9.</w:t>
      </w:r>
    </w:p>
    <w:p w14:paraId="7FA28148" w14:textId="1612D096" w:rsidR="0022282C" w:rsidRPr="0022282C" w:rsidRDefault="0022282C" w:rsidP="0022282C">
      <w:pPr>
        <w:pStyle w:val="EndNoteBibliography"/>
        <w:ind w:left="720" w:hanging="720"/>
      </w:pPr>
      <w:r w:rsidRPr="0022282C">
        <w:t>[6] Adzhubei</w:t>
      </w:r>
      <w:r w:rsidR="004200A8">
        <w:t xml:space="preserve"> </w:t>
      </w:r>
      <w:r w:rsidR="004200A8" w:rsidRPr="0022282C">
        <w:t>IA</w:t>
      </w:r>
      <w:r w:rsidRPr="0022282C">
        <w:t>, Schmidt</w:t>
      </w:r>
      <w:r w:rsidR="004200A8">
        <w:t xml:space="preserve"> S</w:t>
      </w:r>
      <w:r w:rsidRPr="0022282C">
        <w:t>, Peshkin</w:t>
      </w:r>
      <w:r w:rsidR="004200A8">
        <w:t xml:space="preserve"> L</w:t>
      </w:r>
      <w:r w:rsidRPr="0022282C">
        <w:t>, Ramensky</w:t>
      </w:r>
      <w:r w:rsidR="004200A8">
        <w:t xml:space="preserve"> VE</w:t>
      </w:r>
      <w:r w:rsidRPr="0022282C">
        <w:t>, Gerasimova</w:t>
      </w:r>
      <w:r w:rsidR="004200A8">
        <w:t xml:space="preserve"> A</w:t>
      </w:r>
      <w:r w:rsidRPr="0022282C">
        <w:t>, Bork</w:t>
      </w:r>
      <w:r w:rsidR="004200A8">
        <w:t xml:space="preserve"> P</w:t>
      </w:r>
      <w:r w:rsidRPr="0022282C">
        <w:t xml:space="preserve">, et al., A method and server for predicting damaging missense mutations. </w:t>
      </w:r>
      <w:r w:rsidRPr="004200A8">
        <w:rPr>
          <w:i/>
          <w:iCs/>
        </w:rPr>
        <w:t>Nature methods</w:t>
      </w:r>
      <w:r w:rsidRPr="0022282C">
        <w:t xml:space="preserve"> (2010)</w:t>
      </w:r>
      <w:r w:rsidR="004200A8" w:rsidRPr="0022282C">
        <w:t>7</w:t>
      </w:r>
      <w:r w:rsidR="004200A8">
        <w:t>:</w:t>
      </w:r>
      <w:r w:rsidRPr="0022282C">
        <w:t>248-9.</w:t>
      </w:r>
    </w:p>
    <w:p w14:paraId="367ADEF0" w14:textId="7E1E65CE" w:rsidR="0022282C" w:rsidRPr="0022282C" w:rsidRDefault="0022282C" w:rsidP="0022282C">
      <w:pPr>
        <w:pStyle w:val="EndNoteBibliography"/>
        <w:ind w:left="720" w:hanging="720"/>
      </w:pPr>
      <w:r w:rsidRPr="0022282C">
        <w:t>[7] Richards</w:t>
      </w:r>
      <w:r w:rsidR="004200A8">
        <w:t xml:space="preserve"> </w:t>
      </w:r>
      <w:r w:rsidR="004200A8" w:rsidRPr="0022282C">
        <w:t>S</w:t>
      </w:r>
      <w:r w:rsidRPr="0022282C">
        <w:t>, Aziz</w:t>
      </w:r>
      <w:r w:rsidR="004200A8">
        <w:t xml:space="preserve"> N</w:t>
      </w:r>
      <w:r w:rsidRPr="0022282C">
        <w:t>, Bale</w:t>
      </w:r>
      <w:r w:rsidR="004200A8">
        <w:t xml:space="preserve"> S</w:t>
      </w:r>
      <w:r w:rsidRPr="0022282C">
        <w:t>, Bick</w:t>
      </w:r>
      <w:r w:rsidR="004200A8">
        <w:t xml:space="preserve"> D</w:t>
      </w:r>
      <w:r w:rsidRPr="0022282C">
        <w:t>, Das</w:t>
      </w:r>
      <w:r w:rsidR="004200A8">
        <w:t xml:space="preserve"> S</w:t>
      </w:r>
      <w:r w:rsidRPr="0022282C">
        <w:t>, Gastier-Foster</w:t>
      </w:r>
      <w:r w:rsidR="004200A8">
        <w:t xml:space="preserve"> J</w:t>
      </w:r>
      <w:r w:rsidRPr="0022282C">
        <w:t xml:space="preserve">, et al., Standards and guidelines for the interpretation of sequence variants: a joint consensus recommendation of the American College of Medical Genetics and Genomics and the Association for Molecular Pathology. </w:t>
      </w:r>
      <w:r w:rsidRPr="004200A8">
        <w:rPr>
          <w:i/>
          <w:iCs/>
        </w:rPr>
        <w:t>Genet Med</w:t>
      </w:r>
      <w:r w:rsidRPr="0022282C">
        <w:t xml:space="preserve"> (2015)</w:t>
      </w:r>
      <w:r w:rsidR="004200A8">
        <w:t>17:</w:t>
      </w:r>
      <w:r w:rsidRPr="0022282C">
        <w:t>405-24.</w:t>
      </w:r>
    </w:p>
    <w:p w14:paraId="1A57BA52" w14:textId="69E2A257" w:rsidR="00A86FE9" w:rsidRDefault="00A86FE9" w:rsidP="006F63F9">
      <w:pPr>
        <w:spacing w:line="480" w:lineRule="auto"/>
      </w:pPr>
      <w:r>
        <w:fldChar w:fldCharType="end"/>
      </w:r>
      <w:r>
        <w:br w:type="page"/>
      </w:r>
    </w:p>
    <w:p w14:paraId="773A9685" w14:textId="329393D6" w:rsidR="00A86FE9" w:rsidRPr="00A029CD" w:rsidRDefault="00A86FE9" w:rsidP="00A86FE9">
      <w:pPr>
        <w:rPr>
          <w:b/>
          <w:bCs/>
        </w:rPr>
      </w:pPr>
      <w:r w:rsidRPr="00A029CD">
        <w:rPr>
          <w:b/>
          <w:bCs/>
        </w:rPr>
        <w:lastRenderedPageBreak/>
        <w:t xml:space="preserve">Fig. </w:t>
      </w:r>
      <w:r w:rsidRPr="00A029CD">
        <w:rPr>
          <w:rFonts w:hint="eastAsia"/>
          <w:b/>
          <w:bCs/>
        </w:rPr>
        <w:t>S1</w:t>
      </w:r>
      <w:r w:rsidRPr="00A029CD">
        <w:rPr>
          <w:b/>
          <w:bCs/>
        </w:rPr>
        <w:t xml:space="preserve">. Disease-causing genes associated with </w:t>
      </w:r>
      <w:r w:rsidRPr="00A029CD">
        <w:rPr>
          <w:rFonts w:hint="eastAsia"/>
          <w:b/>
          <w:bCs/>
        </w:rPr>
        <w:t>GHD</w:t>
      </w:r>
    </w:p>
    <w:p w14:paraId="1DAD54B2" w14:textId="669C627F" w:rsidR="00A86FE9" w:rsidRPr="00A029CD" w:rsidRDefault="00CA5DB0" w:rsidP="00A86FE9">
      <w:pPr>
        <w:rPr>
          <w:b/>
          <w:bCs/>
        </w:rPr>
      </w:pPr>
      <w:r>
        <w:rPr>
          <w:noProof/>
        </w:rPr>
        <w:drawing>
          <wp:inline distT="0" distB="0" distL="0" distR="0" wp14:anchorId="177F2AC7" wp14:editId="61F74845">
            <wp:extent cx="5265420" cy="5754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75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6E531" w14:textId="77777777" w:rsidR="00A86FE9" w:rsidRDefault="00A86FE9" w:rsidP="00A86FE9">
      <w:pPr>
        <w:rPr>
          <w:b/>
          <w:bCs/>
        </w:rPr>
      </w:pPr>
      <w:r>
        <w:rPr>
          <w:b/>
          <w:bCs/>
        </w:rPr>
        <w:br w:type="page"/>
      </w:r>
    </w:p>
    <w:p w14:paraId="40E348F1" w14:textId="7D9DAFBD" w:rsidR="00A86FE9" w:rsidRDefault="00A86FE9" w:rsidP="00A86FE9">
      <w:pPr>
        <w:rPr>
          <w:b/>
          <w:bCs/>
        </w:rPr>
      </w:pPr>
      <w:r w:rsidRPr="0020155E">
        <w:rPr>
          <w:b/>
          <w:bCs/>
        </w:rPr>
        <w:lastRenderedPageBreak/>
        <w:t xml:space="preserve">Table S1. </w:t>
      </w:r>
      <w:r w:rsidR="003B1E74">
        <w:rPr>
          <w:b/>
          <w:szCs w:val="20"/>
        </w:rPr>
        <w:t xml:space="preserve">List of candidate genes associated with </w:t>
      </w:r>
      <w:r w:rsidR="003B1E74">
        <w:rPr>
          <w:rFonts w:hint="eastAsia"/>
          <w:b/>
          <w:szCs w:val="20"/>
        </w:rPr>
        <w:t>GH</w:t>
      </w:r>
      <w:r w:rsidR="003B1E74">
        <w:rPr>
          <w:b/>
          <w:szCs w:val="20"/>
        </w:rPr>
        <w:t xml:space="preserve"> </w:t>
      </w:r>
      <w:r w:rsidR="003B1E74">
        <w:rPr>
          <w:rFonts w:hint="eastAsia"/>
          <w:b/>
          <w:szCs w:val="20"/>
        </w:rPr>
        <w:t>secretion</w:t>
      </w:r>
      <w:r w:rsidR="003B1E74">
        <w:rPr>
          <w:b/>
          <w:szCs w:val="20"/>
        </w:rPr>
        <w:t xml:space="preserve"> </w:t>
      </w:r>
      <w:r w:rsidR="003B1E74">
        <w:rPr>
          <w:rFonts w:hint="eastAsia"/>
          <w:b/>
          <w:szCs w:val="20"/>
        </w:rPr>
        <w:t>and</w:t>
      </w:r>
      <w:r w:rsidR="003B1E74">
        <w:rPr>
          <w:b/>
          <w:szCs w:val="20"/>
        </w:rPr>
        <w:t xml:space="preserve"> </w:t>
      </w:r>
      <w:r w:rsidR="003B1E74">
        <w:rPr>
          <w:rFonts w:hint="eastAsia"/>
          <w:b/>
          <w:szCs w:val="20"/>
        </w:rPr>
        <w:t>synthesis</w:t>
      </w:r>
      <w:r w:rsidR="003B1E74">
        <w:rPr>
          <w:b/>
          <w:szCs w:val="20"/>
        </w:rPr>
        <w:t xml:space="preserve"> as well as related </w:t>
      </w:r>
      <w:r w:rsidR="003B1E74">
        <w:rPr>
          <w:rFonts w:eastAsia="等线"/>
          <w:b/>
          <w:szCs w:val="20"/>
        </w:rPr>
        <w:t>disease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A86FE9" w:rsidRPr="0020155E" w14:paraId="519AD34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0B9B" w14:textId="77777777" w:rsidR="00A86FE9" w:rsidRPr="0020155E" w:rsidRDefault="00A86FE9" w:rsidP="00BB476F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3325" w14:textId="77777777" w:rsidR="00A86FE9" w:rsidRPr="0020155E" w:rsidRDefault="00A86FE9" w:rsidP="00BB476F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b/>
                <w:bCs/>
                <w:color w:val="000000"/>
                <w:sz w:val="22"/>
                <w:szCs w:val="22"/>
              </w:rPr>
              <w:t>Evidence</w:t>
            </w:r>
          </w:p>
        </w:tc>
      </w:tr>
      <w:tr w:rsidR="00A86FE9" w:rsidRPr="0020155E" w14:paraId="4893754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430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LHX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11E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ituitary hormone deficiency, combined, 3, 221750 (3), Autosomal recessive</w:t>
            </w:r>
          </w:p>
        </w:tc>
      </w:tr>
      <w:tr w:rsidR="00A86FE9" w:rsidRPr="0020155E" w14:paraId="1043E7B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303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48E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56305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8721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72460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50250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190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263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8720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12310,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03</w:t>
            </w:r>
          </w:p>
        </w:tc>
      </w:tr>
      <w:tr w:rsidR="00A86FE9" w:rsidRPr="0020155E" w14:paraId="1F61AD0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B0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4D3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echanistic target of rapamycin kinas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7203] [EC:2.7.11.1]</w:t>
            </w:r>
          </w:p>
        </w:tc>
      </w:tr>
      <w:tr w:rsidR="00A86FE9" w:rsidRPr="0020155E" w14:paraId="59D5D67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6C5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OL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39C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478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13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51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08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8336</w:t>
            </w:r>
          </w:p>
        </w:tc>
      </w:tr>
      <w:tr w:rsidR="00A86FE9" w:rsidRPr="0020155E" w14:paraId="63B56BF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A81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GF1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374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24B1B95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0C7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5AF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016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11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4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36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64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15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79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325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62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231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904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79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00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396</w:t>
            </w:r>
          </w:p>
        </w:tc>
      </w:tr>
      <w:tr w:rsidR="00A86FE9" w:rsidRPr="0020155E" w14:paraId="65E665B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777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7B1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145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044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26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757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459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07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5525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340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7000</w:t>
            </w:r>
          </w:p>
        </w:tc>
      </w:tr>
      <w:tr w:rsidR="00A86FE9" w:rsidRPr="0020155E" w14:paraId="3405B3E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6E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E1A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HRas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proto-oncogene, GTPas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2833]</w:t>
            </w:r>
          </w:p>
        </w:tc>
      </w:tr>
      <w:tr w:rsidR="00A86FE9" w:rsidRPr="0020155E" w14:paraId="019E8BC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CF3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DF4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276556</w:t>
            </w:r>
          </w:p>
        </w:tc>
      </w:tr>
      <w:tr w:rsidR="00A86FE9" w:rsidRPr="0020155E" w14:paraId="7E1F839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BF2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DO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636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422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496</w:t>
            </w:r>
          </w:p>
        </w:tc>
      </w:tr>
      <w:tr w:rsidR="00A86FE9" w:rsidRPr="0020155E" w14:paraId="1CCB2E5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FB4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320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0106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138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134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3116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9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75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6253</w:t>
            </w:r>
          </w:p>
        </w:tc>
      </w:tr>
      <w:tr w:rsidR="00A86FE9" w:rsidRPr="0020155E" w14:paraId="0D5EE9C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77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LI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D3B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4651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747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41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757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332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74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72</w:t>
            </w:r>
          </w:p>
        </w:tc>
      </w:tr>
      <w:tr w:rsidR="00A86FE9" w:rsidRPr="0020155E" w14:paraId="5C6DAFD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F47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TF6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70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ctivating transcription factor 6 be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9]</w:t>
            </w:r>
          </w:p>
        </w:tc>
      </w:tr>
      <w:tr w:rsidR="00A86FE9" w:rsidRPr="0020155E" w14:paraId="1DD5BE5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D67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RRM2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8E0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29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2933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0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207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54892</w:t>
            </w:r>
          </w:p>
        </w:tc>
      </w:tr>
      <w:tr w:rsidR="00A86FE9" w:rsidRPr="0020155E" w14:paraId="6D55B74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53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951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AKT serine/threonine kinas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56] [EC:2.7.11.1]</w:t>
            </w:r>
          </w:p>
        </w:tc>
      </w:tr>
      <w:tr w:rsidR="00A86FE9" w:rsidRPr="0020155E" w14:paraId="4C3225F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C8F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491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6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5AA8824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045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8EF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atidylinositol-4,5-bisphosphate 3-kinase catalytic subunit be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0922] [EC:2.7.1.153]</w:t>
            </w:r>
          </w:p>
        </w:tc>
      </w:tr>
      <w:tr w:rsidR="00A86FE9" w:rsidRPr="0020155E" w14:paraId="43CB5F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E07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06F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165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93</w:t>
            </w:r>
          </w:p>
        </w:tc>
      </w:tr>
      <w:tr w:rsidR="00A86FE9" w:rsidRPr="0020155E" w14:paraId="4B5052C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9B6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C3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376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7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70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805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80550</w:t>
            </w:r>
          </w:p>
        </w:tc>
      </w:tr>
      <w:tr w:rsidR="00A86FE9" w:rsidRPr="0020155E" w14:paraId="2DB5362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BB5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B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AA6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beta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58] [EC:3.1.4.11]</w:t>
            </w:r>
          </w:p>
        </w:tc>
      </w:tr>
      <w:tr w:rsidR="00A86FE9" w:rsidRPr="0020155E" w14:paraId="2700BCB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10C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3L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1B8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3 like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8]</w:t>
            </w:r>
          </w:p>
        </w:tc>
      </w:tr>
      <w:tr w:rsidR="00A86FE9" w:rsidRPr="0020155E" w14:paraId="372DE9D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F08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62E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17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775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5525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94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495</w:t>
            </w:r>
          </w:p>
        </w:tc>
      </w:tr>
      <w:tr w:rsidR="00A86FE9" w:rsidRPr="0020155E" w14:paraId="2182FC4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F63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SSTR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03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atostatin receptor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219]</w:t>
            </w:r>
          </w:p>
        </w:tc>
      </w:tr>
      <w:tr w:rsidR="00A86FE9" w:rsidRPr="0020155E" w14:paraId="24BB78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D48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12F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22700</w:t>
            </w:r>
          </w:p>
        </w:tc>
      </w:tr>
      <w:tr w:rsidR="00A86FE9" w:rsidRPr="0020155E" w14:paraId="3F40C2E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A75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0CD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inositide-3-kinase regulatory subunit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2649]</w:t>
            </w:r>
          </w:p>
        </w:tc>
      </w:tr>
      <w:tr w:rsidR="00A86FE9" w:rsidRPr="0020155E" w14:paraId="7AD5B74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5BE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OU1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99E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ituitary hormone deficiency, combined, 1, 613038 (3), Autosomal recessive, Autosomal dominant</w:t>
            </w:r>
          </w:p>
        </w:tc>
      </w:tr>
      <w:tr w:rsidR="00A86FE9" w:rsidRPr="0020155E" w14:paraId="5F1A73F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73B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D60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9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513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19182</w:t>
            </w:r>
          </w:p>
        </w:tc>
      </w:tr>
      <w:tr w:rsidR="00A86FE9" w:rsidRPr="0020155E" w14:paraId="44529E8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28D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27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HC adaptor protein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6279]</w:t>
            </w:r>
          </w:p>
        </w:tc>
      </w:tr>
      <w:tr w:rsidR="00A86FE9" w:rsidRPr="0020155E" w14:paraId="6016A5D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787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05E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2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0900</w:t>
            </w:r>
          </w:p>
        </w:tc>
      </w:tr>
      <w:tr w:rsidR="00A86FE9" w:rsidRPr="0020155E" w14:paraId="2F97533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B8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BCC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A36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988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7657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564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40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37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7913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88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2585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617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52</w:t>
            </w:r>
          </w:p>
        </w:tc>
      </w:tr>
      <w:tr w:rsidR="00A86FE9" w:rsidRPr="0020155E" w14:paraId="3094030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A35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626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Fanconi anemia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complementation group A, 227650</w:t>
            </w:r>
          </w:p>
        </w:tc>
      </w:tr>
      <w:tr w:rsidR="00A86FE9" w:rsidRPr="0020155E" w14:paraId="306711D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F5D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S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75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OS Ras/Rho guanine nucleotide exchange factor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3099]</w:t>
            </w:r>
          </w:p>
        </w:tc>
      </w:tr>
      <w:tr w:rsidR="00A86FE9" w:rsidRPr="0020155E" w14:paraId="16921B5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A0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SMF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A17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38</w:t>
            </w:r>
          </w:p>
        </w:tc>
      </w:tr>
      <w:tr w:rsidR="00A86FE9" w:rsidRPr="0020155E" w14:paraId="073CC5F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56F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6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CEF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6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6] [EC:4.6.1.1]</w:t>
            </w:r>
          </w:p>
        </w:tc>
      </w:tr>
      <w:tr w:rsidR="00A86FE9" w:rsidRPr="0020155E" w14:paraId="13E17DE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203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UBE3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EFF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Kaufman oculocerebrofacial syndrome, 244450</w:t>
            </w:r>
          </w:p>
        </w:tc>
      </w:tr>
      <w:tr w:rsidR="00A86FE9" w:rsidRPr="0020155E" w14:paraId="70A32A0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C05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55E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4] [EC:4.6.1.1]</w:t>
            </w:r>
          </w:p>
        </w:tc>
      </w:tr>
      <w:tr w:rsidR="00A86FE9" w:rsidRPr="0020155E" w14:paraId="1A306D9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52F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9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BFE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9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9] [EC:4.6.1.1]</w:t>
            </w:r>
          </w:p>
        </w:tc>
      </w:tr>
      <w:tr w:rsidR="00A86FE9" w:rsidRPr="0020155E" w14:paraId="249A99F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F29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DE7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23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14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9041</w:t>
            </w:r>
          </w:p>
        </w:tc>
      </w:tr>
      <w:tr w:rsidR="00A86FE9" w:rsidRPr="0020155E" w14:paraId="2A06642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347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BCK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27E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69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88632</w:t>
            </w:r>
          </w:p>
        </w:tc>
      </w:tr>
      <w:tr w:rsidR="00A86FE9" w:rsidRPr="0020155E" w14:paraId="0DBB94B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D05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LI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290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082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49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849</w:t>
            </w:r>
          </w:p>
        </w:tc>
      </w:tr>
      <w:tr w:rsidR="00A86FE9" w:rsidRPr="0020155E" w14:paraId="6D0F544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987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BF2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gamma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59] [EC:3.1.4.11]</w:t>
            </w:r>
          </w:p>
        </w:tc>
      </w:tr>
      <w:tr w:rsidR="00A86FE9" w:rsidRPr="0020155E" w14:paraId="4DDD2AD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8C0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MEM6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A6C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163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5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215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68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99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36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6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454</w:t>
            </w:r>
          </w:p>
        </w:tc>
      </w:tr>
      <w:tr w:rsidR="00A86FE9" w:rsidRPr="0020155E" w14:paraId="131741E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5C7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GEL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341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547</w:t>
            </w:r>
          </w:p>
        </w:tc>
      </w:tr>
      <w:tr w:rsidR="00A86FE9" w:rsidRPr="0020155E" w14:paraId="348EF7D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DB1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HERC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F1D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516</w:t>
            </w:r>
          </w:p>
        </w:tc>
      </w:tr>
      <w:tr w:rsidR="00A86FE9" w:rsidRPr="0020155E" w14:paraId="2FDBC23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5BF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ODAL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9AB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701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</w:p>
        </w:tc>
      </w:tr>
      <w:tr w:rsidR="00A86FE9" w:rsidRPr="0020155E" w14:paraId="4742A5A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3F4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H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B9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332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163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3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91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340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72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2945</w:t>
            </w:r>
          </w:p>
        </w:tc>
      </w:tr>
      <w:tr w:rsidR="00A86FE9" w:rsidRPr="0020155E" w14:paraId="28F234D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6A1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OC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6C5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Noonan syndrome-like with loose anagen hair, 607721</w:t>
            </w:r>
          </w:p>
        </w:tc>
      </w:tr>
      <w:tr w:rsidR="00A86FE9" w:rsidRPr="0020155E" w14:paraId="77F9B78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8B5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HS6ST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AE9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80</w:t>
            </w:r>
          </w:p>
        </w:tc>
      </w:tr>
      <w:tr w:rsidR="00A86FE9" w:rsidRPr="0020155E" w14:paraId="248A862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28A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BB3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179494,OMIM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:614963</w:t>
            </w:r>
          </w:p>
        </w:tc>
      </w:tr>
      <w:tr w:rsidR="00A86FE9" w:rsidRPr="0020155E" w14:paraId="3CC1B63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3C3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B5F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9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0] [EC:2.7.11.24]</w:t>
            </w:r>
          </w:p>
        </w:tc>
      </w:tr>
      <w:tr w:rsidR="00A86FE9" w:rsidRPr="0020155E" w14:paraId="0EF0033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B62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675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ctivating transcription factor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74]</w:t>
            </w:r>
          </w:p>
        </w:tc>
      </w:tr>
      <w:tr w:rsidR="00A86FE9" w:rsidRPr="0020155E" w14:paraId="708C846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3EE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0FA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119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459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70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70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151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3950</w:t>
            </w:r>
          </w:p>
        </w:tc>
      </w:tr>
      <w:tr w:rsidR="00A86FE9" w:rsidRPr="0020155E" w14:paraId="072DA48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0F7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BX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8DA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8223</w:t>
            </w:r>
          </w:p>
        </w:tc>
      </w:tr>
      <w:tr w:rsidR="00A86FE9" w:rsidRPr="0020155E" w14:paraId="3A1B734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91F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GFAL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D91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like growth factor binding protein acid labile subunit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7256]</w:t>
            </w:r>
          </w:p>
        </w:tc>
      </w:tr>
      <w:tr w:rsidR="00A86FE9" w:rsidRPr="0020155E" w14:paraId="37DA847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055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PPARG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D9C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7908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2585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436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1665</w:t>
            </w:r>
          </w:p>
        </w:tc>
      </w:tr>
      <w:tr w:rsidR="00A86FE9" w:rsidRPr="0020155E" w14:paraId="780D9F0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676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A22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beta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58] [EC:3.1.4.11]</w:t>
            </w:r>
          </w:p>
        </w:tc>
      </w:tr>
      <w:tr w:rsidR="00A86FE9" w:rsidRPr="0020155E" w14:paraId="07301B2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198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4A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2] [EC:4.6.1.1]</w:t>
            </w:r>
          </w:p>
        </w:tc>
      </w:tr>
      <w:tr w:rsidR="00A86FE9" w:rsidRPr="0020155E" w14:paraId="5DFA17F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1A0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CA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841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BCAR1 scaffold protein, Cas family member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726]</w:t>
            </w:r>
          </w:p>
        </w:tc>
      </w:tr>
      <w:tr w:rsidR="00A86FE9" w:rsidRPr="0020155E" w14:paraId="60E6237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F56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UCY2D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E9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ubMed: 9268092; OMIM:600179</w:t>
            </w:r>
          </w:p>
        </w:tc>
      </w:tr>
      <w:tr w:rsidR="00A86FE9" w:rsidRPr="0020155E" w14:paraId="2FF1C9E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B0D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512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inositide-3-kinase regulatory subunit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2649]</w:t>
            </w:r>
          </w:p>
        </w:tc>
      </w:tr>
      <w:tr w:rsidR="00A86FE9" w:rsidRPr="0020155E" w14:paraId="7223804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F44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RAPPC1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7BA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86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698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35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69847</w:t>
            </w:r>
          </w:p>
        </w:tc>
      </w:tr>
      <w:tr w:rsidR="00A86FE9" w:rsidRPr="0020155E" w14:paraId="1BA1DFD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BA2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3C3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16] [EC:2.7.11.25]</w:t>
            </w:r>
          </w:p>
        </w:tc>
      </w:tr>
      <w:tr w:rsidR="00A86FE9" w:rsidRPr="0020155E" w14:paraId="499C23F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67D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8A8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lcium voltage-gated channel subunit alpha1 D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851]</w:t>
            </w:r>
          </w:p>
        </w:tc>
      </w:tr>
      <w:tr w:rsidR="00A86FE9" w:rsidRPr="0020155E" w14:paraId="208B1F9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349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LM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3C6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6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03800</w:t>
            </w:r>
          </w:p>
        </w:tc>
      </w:tr>
      <w:tr w:rsidR="00A86FE9" w:rsidRPr="0020155E" w14:paraId="4BE6655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DEB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B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BF3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beta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58] [EC:3.1.4.11]</w:t>
            </w:r>
          </w:p>
        </w:tc>
      </w:tr>
      <w:tr w:rsidR="00A86FE9" w:rsidRPr="0020155E" w14:paraId="4229C78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A11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CNA1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4F2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alcium voltage-gated channel subunit alpha1 S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857]</w:t>
            </w:r>
          </w:p>
        </w:tc>
      </w:tr>
      <w:tr w:rsidR="00A86FE9" w:rsidRPr="0020155E" w14:paraId="03F63A6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9F3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DF4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ositol 1,4,5-trisphosphate receptor type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960]</w:t>
            </w:r>
          </w:p>
        </w:tc>
      </w:tr>
      <w:tr w:rsidR="00A86FE9" w:rsidRPr="0020155E" w14:paraId="09B0C0C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1B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D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928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32E6513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384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F8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Janus kinas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7] [EC:2.7.10.2]</w:t>
            </w:r>
          </w:p>
        </w:tc>
      </w:tr>
      <w:tr w:rsidR="00A86FE9" w:rsidRPr="0020155E" w14:paraId="15382D3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1BF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ED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191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3051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8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79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13500</w:t>
            </w:r>
          </w:p>
        </w:tc>
      </w:tr>
      <w:tr w:rsidR="00A86FE9" w:rsidRPr="0020155E" w14:paraId="0D2049B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CCA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B6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Growth hormone deficiency, isolated, type IA, 262400 (3), Autosomal recessive; Growth hormone deficiency, isolated, type IB, 612781 (3); Growth hormone deficiency, isolated, type II, 173100 (3), Autosomal dominant;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owarski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syndrome, 262650 (3), Autosomal recessive</w:t>
            </w:r>
          </w:p>
        </w:tc>
      </w:tr>
      <w:tr w:rsidR="00A86FE9" w:rsidRPr="0020155E" w14:paraId="41E60AB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984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528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0905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4</w:t>
            </w:r>
          </w:p>
        </w:tc>
      </w:tr>
      <w:tr w:rsidR="00A86FE9" w:rsidRPr="0020155E" w14:paraId="0B746CA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EA1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605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like growth factor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459]</w:t>
            </w:r>
          </w:p>
        </w:tc>
      </w:tr>
      <w:tr w:rsidR="00A86FE9" w:rsidRPr="0020155E" w14:paraId="7478F09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5A2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KCNJ1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086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988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765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7913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88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2585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617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632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5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182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52</w:t>
            </w:r>
          </w:p>
        </w:tc>
      </w:tr>
      <w:tr w:rsidR="00A86FE9" w:rsidRPr="0020155E" w14:paraId="22BCC53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C2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LC29A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A60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7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27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68569</w:t>
            </w:r>
          </w:p>
        </w:tc>
      </w:tr>
      <w:tr w:rsidR="00A86FE9" w:rsidRPr="0020155E" w14:paraId="38C6697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CB4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967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atostatin receptor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218]</w:t>
            </w:r>
          </w:p>
        </w:tc>
      </w:tr>
      <w:tr w:rsidR="00A86FE9" w:rsidRPr="0020155E" w14:paraId="255CB06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B4F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CNA1F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9DE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alcium voltage-gated channel subunit alpha1 F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853]</w:t>
            </w:r>
          </w:p>
        </w:tc>
      </w:tr>
      <w:tr w:rsidR="00A86FE9" w:rsidRPr="0020155E" w14:paraId="017B0B8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6BC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STR5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8D4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atostatin receptor 5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221]</w:t>
            </w:r>
          </w:p>
        </w:tc>
      </w:tr>
      <w:tr w:rsidR="00A86FE9" w:rsidRPr="0020155E" w14:paraId="36F0D91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DDE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CDC14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DC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2AEF0C5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E46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NP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5BF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58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04448</w:t>
            </w:r>
          </w:p>
        </w:tc>
      </w:tr>
      <w:tr w:rsidR="00A86FE9" w:rsidRPr="0020155E" w14:paraId="62CF3B9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11C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RH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12C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rowth hormone deficiency, isolated, type IV, 618157 (3)</w:t>
            </w:r>
          </w:p>
        </w:tc>
      </w:tr>
      <w:tr w:rsidR="00A86FE9" w:rsidRPr="0020155E" w14:paraId="0FB7343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87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F53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E1A binding protein p300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98] [EC:2.3.1.48]</w:t>
            </w:r>
          </w:p>
        </w:tc>
      </w:tr>
      <w:tr w:rsidR="00A86FE9" w:rsidRPr="0020155E" w14:paraId="76BFED1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EC8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135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rowth hormone insensitivity, partial, 604271 (3), Autosomal dominant; Hypercholesterolemia, familial, modifier of, 143890 (3), Autosomal dominant; Increased responsiveness to growth hormone, 604271 (3), Autosomal dominant; Laron dwarfism, 262500 (3), Autosomal recessive</w:t>
            </w:r>
          </w:p>
        </w:tc>
      </w:tr>
      <w:tr w:rsidR="00A86FE9" w:rsidRPr="0020155E" w14:paraId="6437D9C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645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RBM2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3C3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207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57954</w:t>
            </w:r>
          </w:p>
        </w:tc>
      </w:tr>
      <w:tr w:rsidR="00A86FE9" w:rsidRPr="0020155E" w14:paraId="73871C2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B88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IGS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2D8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Hypothyroidism, central, and testicular enlargement, 300888, XLR</w:t>
            </w:r>
          </w:p>
        </w:tc>
      </w:tr>
      <w:tr w:rsidR="00A86FE9" w:rsidRPr="0020155E" w14:paraId="3E4CA8A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5BF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CB0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receptor substrat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7187]</w:t>
            </w:r>
          </w:p>
        </w:tc>
      </w:tr>
      <w:tr w:rsidR="00A86FE9" w:rsidRPr="0020155E" w14:paraId="2A2F4A9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C67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DCC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8F9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754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323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3872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576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744</w:t>
            </w:r>
          </w:p>
        </w:tc>
      </w:tr>
      <w:tr w:rsidR="00A86FE9" w:rsidRPr="0020155E" w14:paraId="19906FE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1A2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WDR1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5D2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5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49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7130732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A6D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3E0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ositol 1,4,5-trisphosphate receptor typ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959]</w:t>
            </w:r>
          </w:p>
        </w:tc>
      </w:tr>
      <w:tr w:rsidR="00A86FE9" w:rsidRPr="0020155E" w14:paraId="3C1CE71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2B6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NPLA6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3F7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202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45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154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94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3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754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1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180</w:t>
            </w:r>
          </w:p>
        </w:tc>
      </w:tr>
      <w:tr w:rsidR="00A86FE9" w:rsidRPr="0020155E" w14:paraId="3107BC1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1B6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00E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7730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546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8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9400</w:t>
            </w:r>
          </w:p>
        </w:tc>
      </w:tr>
      <w:tr w:rsidR="00A86FE9" w:rsidRPr="0020155E" w14:paraId="2DA5DB5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A93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A7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REB binding protein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98] [EC:2.3.1.48]</w:t>
            </w:r>
          </w:p>
        </w:tc>
      </w:tr>
      <w:tr w:rsidR="00A86FE9" w:rsidRPr="0020155E" w14:paraId="5091E70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629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A64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NAS complex locus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2]</w:t>
            </w:r>
          </w:p>
        </w:tc>
      </w:tr>
      <w:tr w:rsidR="00A86FE9" w:rsidRPr="0020155E" w14:paraId="75BD6FF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E83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AA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6D0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86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31550</w:t>
            </w:r>
          </w:p>
        </w:tc>
      </w:tr>
      <w:tr w:rsidR="00A86FE9" w:rsidRPr="0020155E" w14:paraId="36E7F75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A52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AT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D98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635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86</w:t>
            </w:r>
          </w:p>
        </w:tc>
      </w:tr>
      <w:tr w:rsidR="00A86FE9" w:rsidRPr="0020155E" w14:paraId="00A4F63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03B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782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1] [EC:4.6.1.1]</w:t>
            </w:r>
          </w:p>
        </w:tc>
      </w:tr>
      <w:tr w:rsidR="00A86FE9" w:rsidRPr="0020155E" w14:paraId="2B99066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50F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10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B0B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10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1265] [EC:4.6.1.1]</w:t>
            </w:r>
          </w:p>
        </w:tc>
      </w:tr>
      <w:tr w:rsidR="00A86FE9" w:rsidRPr="0020155E" w14:paraId="071FA4C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C60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8B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3] [EC:4.6.1.1]</w:t>
            </w:r>
          </w:p>
        </w:tc>
      </w:tr>
      <w:tr w:rsidR="00A86FE9" w:rsidRPr="0020155E" w14:paraId="39DA83C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64F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5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A6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5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5] [EC:4.6.1.1]</w:t>
            </w:r>
          </w:p>
        </w:tc>
      </w:tr>
      <w:tr w:rsidR="00A86FE9" w:rsidRPr="0020155E" w14:paraId="3B41E27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300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420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7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7] [EC:4.6.1.1]</w:t>
            </w:r>
          </w:p>
        </w:tc>
      </w:tr>
      <w:tr w:rsidR="00A86FE9" w:rsidRPr="0020155E" w14:paraId="1D4C6E5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378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DCY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445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denylate cyclase 8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8048] [EC:4.6.1.1]</w:t>
            </w:r>
          </w:p>
        </w:tc>
      </w:tr>
      <w:tr w:rsidR="00A86FE9" w:rsidRPr="0020155E" w14:paraId="14E0C65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CF2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FF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EDC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636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44077</w:t>
            </w:r>
          </w:p>
        </w:tc>
      </w:tr>
      <w:tr w:rsidR="00A86FE9" w:rsidRPr="0020155E" w14:paraId="5DF42D5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9F0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GPAT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713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5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8594</w:t>
            </w:r>
          </w:p>
        </w:tc>
      </w:tr>
      <w:tr w:rsidR="00A86FE9" w:rsidRPr="0020155E" w14:paraId="000E24B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0F4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IP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872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972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6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9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2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19090</w:t>
            </w:r>
          </w:p>
        </w:tc>
      </w:tr>
      <w:tr w:rsidR="00A86FE9" w:rsidRPr="0020155E" w14:paraId="475322E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146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E62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AKT serine/threonine kinas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56] [EC:2.7.11.1]</w:t>
            </w:r>
          </w:p>
        </w:tc>
      </w:tr>
      <w:tr w:rsidR="00A86FE9" w:rsidRPr="0020155E" w14:paraId="6135F81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EA7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667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AKT serine/threonine kinase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56] [EC:2.7.11.1]</w:t>
            </w:r>
          </w:p>
        </w:tc>
      </w:tr>
      <w:tr w:rsidR="00A86FE9" w:rsidRPr="0020155E" w14:paraId="0CACDCC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474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NO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3BD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3087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</w:p>
        </w:tc>
      </w:tr>
      <w:tr w:rsidR="00A86FE9" w:rsidRPr="0020155E" w14:paraId="4536E8E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B70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RNT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92D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15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926</w:t>
            </w:r>
          </w:p>
        </w:tc>
      </w:tr>
      <w:tr w:rsidR="00A86FE9" w:rsidRPr="0020155E" w14:paraId="588A7D3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5CA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785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ctivating transcription factor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50]</w:t>
            </w:r>
          </w:p>
        </w:tc>
      </w:tr>
      <w:tr w:rsidR="00A86FE9" w:rsidRPr="0020155E" w14:paraId="277039B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92F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3GLCT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90C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70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1540</w:t>
            </w:r>
          </w:p>
        </w:tc>
      </w:tr>
      <w:tr w:rsidR="00A86FE9" w:rsidRPr="0020155E" w14:paraId="59D1BA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25A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3B4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9930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062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947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932</w:t>
            </w:r>
          </w:p>
        </w:tc>
      </w:tr>
      <w:tr w:rsidR="00A86FE9" w:rsidRPr="0020155E" w14:paraId="450976C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1E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SCL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224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634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0099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953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97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7068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079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924</w:t>
            </w:r>
          </w:p>
        </w:tc>
      </w:tr>
      <w:tr w:rsidR="00A86FE9" w:rsidRPr="0020155E" w14:paraId="6676BF5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7AE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BTK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602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Agammaglobulinemia, X-linked 1, 300755 (3), X-linked recessive; Isolated growth hormone deficiency, type III, with agammaglobulinemia, 307200 (3), X-linked recessive</w:t>
            </w:r>
          </w:p>
        </w:tc>
      </w:tr>
      <w:tr w:rsidR="00A86FE9" w:rsidRPr="0020155E" w14:paraId="7124B53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603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4EB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alcium voltage-gated channel subunit alpha1 C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850]</w:t>
            </w:r>
          </w:p>
        </w:tc>
      </w:tr>
      <w:tr w:rsidR="00A86FE9" w:rsidRPr="0020155E" w14:paraId="624EE79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D64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2C9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252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2040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34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672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20393</w:t>
            </w:r>
          </w:p>
        </w:tc>
      </w:tr>
      <w:tr w:rsidR="00A86FE9" w:rsidRPr="0020155E" w14:paraId="2562BEA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397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AVIN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1D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332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8</w:t>
            </w:r>
          </w:p>
        </w:tc>
      </w:tr>
      <w:tr w:rsidR="00A86FE9" w:rsidRPr="0020155E" w14:paraId="138E686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A51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CDKN1C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BC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614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06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517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732</w:t>
            </w:r>
          </w:p>
        </w:tc>
      </w:tr>
      <w:tr w:rsidR="00A86FE9" w:rsidRPr="0020155E" w14:paraId="1CF2AA0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CB1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EP5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5BB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411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052</w:t>
            </w:r>
          </w:p>
        </w:tc>
      </w:tr>
      <w:tr w:rsidR="00A86FE9" w:rsidRPr="0020155E" w14:paraId="38B7C6A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E41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823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70]</w:t>
            </w:r>
          </w:p>
        </w:tc>
      </w:tr>
      <w:tr w:rsidR="00A86FE9" w:rsidRPr="0020155E" w14:paraId="4D371C2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C71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B5C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8]</w:t>
            </w:r>
          </w:p>
        </w:tc>
      </w:tr>
      <w:tr w:rsidR="00A86FE9" w:rsidRPr="0020155E" w14:paraId="00E1C6E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4E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3L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972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3 lik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8]</w:t>
            </w:r>
          </w:p>
        </w:tc>
      </w:tr>
      <w:tr w:rsidR="00A86FE9" w:rsidRPr="0020155E" w14:paraId="56D2C4E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536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3L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7AE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3 lik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8]</w:t>
            </w:r>
          </w:p>
        </w:tc>
      </w:tr>
      <w:tr w:rsidR="00A86FE9" w:rsidRPr="0020155E" w14:paraId="0005E42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37A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3L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B1B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3 like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8]</w:t>
            </w:r>
          </w:p>
        </w:tc>
      </w:tr>
      <w:tr w:rsidR="00A86FE9" w:rsidRPr="0020155E" w14:paraId="1F07BFF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0D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EB5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ADE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AMP responsive element binding protein 5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47]</w:t>
            </w:r>
          </w:p>
        </w:tc>
      </w:tr>
      <w:tr w:rsidR="00A86FE9" w:rsidRPr="0020155E" w14:paraId="346717A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6E0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K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A6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RK proto-oncogene, adaptor protein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38]</w:t>
            </w:r>
          </w:p>
        </w:tc>
      </w:tr>
      <w:tr w:rsidR="00A86FE9" w:rsidRPr="0020155E" w14:paraId="217060E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EE2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RKL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415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CRK like proto-oncogene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adaptor protein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38]</w:t>
            </w:r>
          </w:p>
        </w:tc>
      </w:tr>
      <w:tr w:rsidR="00A86FE9" w:rsidRPr="0020155E" w14:paraId="570AD75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3B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SH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B0A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rionic somatomammotropin hormon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438]</w:t>
            </w:r>
          </w:p>
        </w:tc>
      </w:tr>
      <w:tr w:rsidR="00A86FE9" w:rsidRPr="0020155E" w14:paraId="5924E57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973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CSH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56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rionic somatomammotropin hormon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438]</w:t>
            </w:r>
          </w:p>
        </w:tc>
      </w:tr>
      <w:tr w:rsidR="00A86FE9" w:rsidRPr="0020155E" w14:paraId="291522E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114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DCAF1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92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410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464</w:t>
            </w:r>
          </w:p>
        </w:tc>
      </w:tr>
      <w:tr w:rsidR="00A86FE9" w:rsidRPr="0020155E" w14:paraId="1F99523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BC2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3C9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</w:p>
        </w:tc>
      </w:tr>
      <w:tr w:rsidR="00A86FE9" w:rsidRPr="0020155E" w14:paraId="064E20F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DEA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264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6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74FC370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075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EIF2S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27C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852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00148</w:t>
            </w:r>
          </w:p>
        </w:tc>
      </w:tr>
      <w:tr w:rsidR="00A86FE9" w:rsidRPr="0020155E" w14:paraId="45C7C28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5F7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EZ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04C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603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08E31F0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4B8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402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270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</w:p>
        </w:tc>
      </w:tr>
      <w:tr w:rsidR="00A86FE9" w:rsidRPr="0020155E" w14:paraId="4E2CB48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74A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LRT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1E3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7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75E5DA6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F17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O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57B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Fos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proto-oncogene, AP-1 transcription factor subunit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79]</w:t>
            </w:r>
          </w:p>
        </w:tc>
      </w:tr>
      <w:tr w:rsidR="00A86FE9" w:rsidRPr="0020155E" w14:paraId="5D493A9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3E4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FSH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8E0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5290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29070</w:t>
            </w:r>
          </w:p>
        </w:tc>
      </w:tr>
      <w:tr w:rsidR="00A86FE9" w:rsidRPr="0020155E" w14:paraId="213EA2A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98B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FF6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wth hormon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438]</w:t>
            </w:r>
          </w:p>
        </w:tc>
      </w:tr>
      <w:tr w:rsidR="00A86FE9" w:rsidRPr="0020155E" w14:paraId="0AEEF68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6D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RH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909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igantism due to GHRF hypersecretion (1)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; ?Isolated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growth hormone deficiency due to defect in GHRF (1)</w:t>
            </w:r>
          </w:p>
        </w:tc>
      </w:tr>
      <w:tr w:rsidR="00A86FE9" w:rsidRPr="0020155E" w14:paraId="4FB602D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4E9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RL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B24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hrelin and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obestatin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prepropeptid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254]</w:t>
            </w:r>
          </w:p>
        </w:tc>
      </w:tr>
      <w:tr w:rsidR="00A86FE9" w:rsidRPr="0020155E" w14:paraId="22DABE3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E30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HS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2CC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rowth hormone deficiency, isolated partial, 615925 (3), Autosomal recessive, Autosomal dominant</w:t>
            </w:r>
          </w:p>
        </w:tc>
      </w:tr>
      <w:tr w:rsidR="00A86FE9" w:rsidRPr="0020155E" w14:paraId="132DFB3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5C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MN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4AE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683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554</w:t>
            </w:r>
          </w:p>
        </w:tc>
      </w:tr>
      <w:tr w:rsidR="00A86FE9" w:rsidRPr="0020155E" w14:paraId="7A7CB15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C27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MPP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A29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86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510</w:t>
            </w:r>
          </w:p>
        </w:tc>
      </w:tr>
      <w:tr w:rsidR="00A86FE9" w:rsidRPr="0020155E" w14:paraId="23EF42C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9C5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9CE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 protein subunit alpha 1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5]</w:t>
            </w:r>
          </w:p>
        </w:tc>
      </w:tr>
      <w:tr w:rsidR="00A86FE9" w:rsidRPr="0020155E" w14:paraId="01ADB73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CBB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7D5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 protein subunit alpha i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0]</w:t>
            </w:r>
          </w:p>
        </w:tc>
      </w:tr>
      <w:tr w:rsidR="00A86FE9" w:rsidRPr="0020155E" w14:paraId="3A73CCE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84B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63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 protein subunit alpha i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0]</w:t>
            </w:r>
          </w:p>
        </w:tc>
      </w:tr>
      <w:tr w:rsidR="00A86FE9" w:rsidRPr="0020155E" w14:paraId="458270D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006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I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ABA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 protein subunit alpha i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0]</w:t>
            </w:r>
          </w:p>
        </w:tc>
      </w:tr>
      <w:tr w:rsidR="00A86FE9" w:rsidRPr="0020155E" w14:paraId="31EB471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E62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NAQ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942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 protein subunit alpha q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34]</w:t>
            </w:r>
          </w:p>
        </w:tc>
      </w:tr>
      <w:tr w:rsidR="00A86FE9" w:rsidRPr="0020155E" w14:paraId="516C75D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74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PR10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A7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30094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0094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63</w:t>
            </w:r>
          </w:p>
        </w:tc>
      </w:tr>
      <w:tr w:rsidR="00A86FE9" w:rsidRPr="0020155E" w14:paraId="421F7DF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237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RB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061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wth factor receptor bound protein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64]</w:t>
            </w:r>
          </w:p>
        </w:tc>
      </w:tr>
      <w:tr w:rsidR="00A86FE9" w:rsidRPr="0020155E" w14:paraId="29F4DD9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817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7B0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lycogen synthase kinase 3 be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3083] [EC:2.7.11.26]</w:t>
            </w:r>
          </w:p>
        </w:tc>
      </w:tr>
      <w:tr w:rsidR="00A86FE9" w:rsidRPr="0020155E" w14:paraId="1A15EEA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EBD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H19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9E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808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5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06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1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9407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94070</w:t>
            </w:r>
          </w:p>
        </w:tc>
      </w:tr>
      <w:tr w:rsidR="00A86FE9" w:rsidRPr="0020155E" w14:paraId="38EDE35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85E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HESX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F2F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Growth hormone deficiency with pituitary anomalies, 182230 (3), Autosomal recessive, Autosomal dominant; Pituitary hormone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lastRenderedPageBreak/>
              <w:t xml:space="preserve">deficiency, combined, 5, 182230 (3), Autosomal recessive, Autosomal dominant;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Septooptic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dysplasia, 182230 (3), Autosomal recessive, Autosomal dominant</w:t>
            </w:r>
          </w:p>
        </w:tc>
      </w:tr>
      <w:tr w:rsidR="00A86FE9" w:rsidRPr="0020155E" w14:paraId="1614E7D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47A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IARS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98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?Cataracts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, growth hormone deficiency, sensory neuropathy, sensorineural hearing loss, and skeletal dysplasia, 616007 (3), Autosomal recessive</w:t>
            </w:r>
          </w:p>
        </w:tc>
      </w:tr>
      <w:tr w:rsidR="00A86FE9" w:rsidRPr="0020155E" w14:paraId="27CBA2C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6D1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FT57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99E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?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Orofaciodigital</w:t>
            </w:r>
            <w:proofErr w:type="spellEnd"/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syndrome XVIII, 617927</w:t>
            </w:r>
          </w:p>
        </w:tc>
      </w:tr>
      <w:tr w:rsidR="00A86FE9" w:rsidRPr="0020155E" w14:paraId="6B840CA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B70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E9C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808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06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12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940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6489</w:t>
            </w:r>
          </w:p>
        </w:tc>
      </w:tr>
      <w:tr w:rsidR="00A86FE9" w:rsidRPr="0020155E" w14:paraId="19DA407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337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6EB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like growth factor binding protein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0138]</w:t>
            </w:r>
          </w:p>
        </w:tc>
      </w:tr>
      <w:tr w:rsidR="00A86FE9" w:rsidRPr="0020155E" w14:paraId="1B8BB45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005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L17RD</w:t>
            </w:r>
            <w:proofErr w:type="gramEnd"/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333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26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2334D4C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D0F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PW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64C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2CBD66D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94E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2D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receptor substrat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6172]</w:t>
            </w:r>
          </w:p>
        </w:tc>
      </w:tr>
      <w:tr w:rsidR="00A86FE9" w:rsidRPr="0020155E" w14:paraId="641D7C0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FDE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RS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998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sulin receptor substrate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7446]</w:t>
            </w:r>
          </w:p>
        </w:tc>
      </w:tr>
      <w:tr w:rsidR="00A86FE9" w:rsidRPr="0020155E" w14:paraId="325060E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E3E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A43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nositol 1,4,5-trisphosphate receptor typ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958]</w:t>
            </w:r>
          </w:p>
        </w:tc>
      </w:tr>
      <w:tr w:rsidR="00A86FE9" w:rsidRPr="0020155E" w14:paraId="298EE0C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106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407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JunB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proto-oncogene, AP-1 transcription factor subunit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9028]</w:t>
            </w:r>
          </w:p>
        </w:tc>
      </w:tr>
      <w:tr w:rsidR="00A86FE9" w:rsidRPr="0020155E" w14:paraId="7C39A51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760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KATNIP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EF4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678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5</w:t>
            </w:r>
          </w:p>
        </w:tc>
      </w:tr>
      <w:tr w:rsidR="00A86FE9" w:rsidRPr="0020155E" w14:paraId="1CC8532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6C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A0E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4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37</w:t>
            </w:r>
          </w:p>
        </w:tc>
      </w:tr>
      <w:tr w:rsidR="00A86FE9" w:rsidRPr="0020155E" w14:paraId="3A144D8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DBB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6EB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KRAS proto-oncogene, GTPas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7827]</w:t>
            </w:r>
          </w:p>
        </w:tc>
      </w:tr>
      <w:tr w:rsidR="00A86FE9" w:rsidRPr="0020155E" w14:paraId="0821BC7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4FF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LEP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909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496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6628</w:t>
            </w:r>
          </w:p>
        </w:tc>
      </w:tr>
      <w:tr w:rsidR="00A86FE9" w:rsidRPr="0020155E" w14:paraId="18D93F6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DF0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LHX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9C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ituitary hormone deficiency, combined, 4, 262700 (3), Autosomal dominant</w:t>
            </w:r>
          </w:p>
        </w:tc>
      </w:tr>
      <w:tr w:rsidR="00A86FE9" w:rsidRPr="0020155E" w14:paraId="40C3A61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3BC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B6E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68] [EC:2.7.12.2]</w:t>
            </w:r>
          </w:p>
        </w:tc>
      </w:tr>
      <w:tr w:rsidR="00A86FE9" w:rsidRPr="0020155E" w14:paraId="7F4B7FB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82D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23F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69] [EC:2.7.12.2]</w:t>
            </w:r>
          </w:p>
        </w:tc>
      </w:tr>
      <w:tr w:rsidR="00A86FE9" w:rsidRPr="0020155E" w14:paraId="16301A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5AA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2K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FFE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32] [EC:2.7.12.2]</w:t>
            </w:r>
          </w:p>
        </w:tc>
      </w:tr>
      <w:tr w:rsidR="00A86FE9" w:rsidRPr="0020155E" w14:paraId="623C7F9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775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2K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102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30] [EC:2.7.12.2]</w:t>
            </w:r>
          </w:p>
        </w:tc>
      </w:tr>
      <w:tr w:rsidR="00A86FE9" w:rsidRPr="0020155E" w14:paraId="175283CE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A2C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2K6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D87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kinase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6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33] [EC:2.7.12.2]</w:t>
            </w:r>
          </w:p>
        </w:tc>
      </w:tr>
      <w:tr w:rsidR="00A86FE9" w:rsidRPr="0020155E" w14:paraId="3A9A652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290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344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71] [EC:2.7.11.24]</w:t>
            </w:r>
          </w:p>
        </w:tc>
      </w:tr>
      <w:tr w:rsidR="00A86FE9" w:rsidRPr="0020155E" w14:paraId="056AE87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495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0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DB8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0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0] [EC:2.7.11.24]</w:t>
            </w:r>
          </w:p>
        </w:tc>
      </w:tr>
      <w:tr w:rsidR="00A86FE9" w:rsidRPr="0020155E" w14:paraId="3653A88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107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8D4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1] [EC:2.7.11.24]</w:t>
            </w:r>
          </w:p>
        </w:tc>
      </w:tr>
      <w:tr w:rsidR="00A86FE9" w:rsidRPr="0020155E" w14:paraId="7FF976A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CED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C8A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1] [EC:2.7.11.24]</w:t>
            </w:r>
          </w:p>
        </w:tc>
      </w:tr>
      <w:tr w:rsidR="00A86FE9" w:rsidRPr="0020155E" w14:paraId="155340E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6D9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DEA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1] [EC:2.7.11.24]</w:t>
            </w:r>
          </w:p>
        </w:tc>
      </w:tr>
      <w:tr w:rsidR="00A86FE9" w:rsidRPr="0020155E" w14:paraId="7F1B5FC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930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DE8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1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1] [EC:2.7.11.24]</w:t>
            </w:r>
          </w:p>
        </w:tc>
      </w:tr>
      <w:tr w:rsidR="00A86FE9" w:rsidRPr="0020155E" w14:paraId="5FCAC53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DF1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073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71] [EC:2.7.11.24]</w:t>
            </w:r>
          </w:p>
        </w:tc>
      </w:tr>
      <w:tr w:rsidR="00A86FE9" w:rsidRPr="0020155E" w14:paraId="794046C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889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499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togen-activated protein kinase 8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440] [EC:2.7.11.24]</w:t>
            </w:r>
          </w:p>
        </w:tc>
      </w:tr>
      <w:tr w:rsidR="00A86FE9" w:rsidRPr="0020155E" w14:paraId="0CDB129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EC2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ARS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6B8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1460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139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6430</w:t>
            </w:r>
          </w:p>
        </w:tc>
      </w:tr>
      <w:tr w:rsidR="00A86FE9" w:rsidRPr="0020155E" w14:paraId="4AE57D4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5BA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CM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161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ubMed: 22499342</w:t>
            </w:r>
          </w:p>
        </w:tc>
      </w:tr>
      <w:tr w:rsidR="00A86FE9" w:rsidRPr="0020155E" w14:paraId="372268D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99A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D19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987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72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11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727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9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52</w:t>
            </w:r>
          </w:p>
        </w:tc>
      </w:tr>
      <w:tr w:rsidR="00A86FE9" w:rsidRPr="0020155E" w14:paraId="11C1D07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C12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KRN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9B7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346</w:t>
            </w:r>
          </w:p>
        </w:tc>
      </w:tr>
      <w:tr w:rsidR="00A86FE9" w:rsidRPr="0020155E" w14:paraId="6355FB5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5F1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MKRN3-A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CFF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191029DF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4D8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NF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44F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63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10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17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49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2091</w:t>
            </w:r>
          </w:p>
        </w:tc>
      </w:tr>
      <w:tr w:rsidR="00A86FE9" w:rsidRPr="0020155E" w14:paraId="3244F4B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12C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09B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57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939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577</w:t>
            </w:r>
          </w:p>
        </w:tc>
      </w:tr>
      <w:tr w:rsidR="00A86FE9" w:rsidRPr="0020155E" w14:paraId="6DC94CA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DE6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PAP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120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6E806CA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0EF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D60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NRAS proto-oncogene, GTPas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7828]</w:t>
            </w:r>
          </w:p>
        </w:tc>
      </w:tr>
      <w:tr w:rsidR="00A86FE9" w:rsidRPr="0020155E" w14:paraId="3BB24F6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B9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9DA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Microphthalmia, syndromic 5, 610125 (3), Autosomal dominant; Pituitary hormone deficiency, combined, 6, 613986 (3), Autosomal dominant; Retinal dystrophy, early-onset, with or without pituitary dysfunction, 610125 (3), Autosomal dominant</w:t>
            </w:r>
          </w:p>
        </w:tc>
      </w:tr>
      <w:tr w:rsidR="00A86FE9" w:rsidRPr="0020155E" w14:paraId="550EEA0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1BE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CSK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04D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0095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71528</w:t>
            </w:r>
          </w:p>
        </w:tc>
      </w:tr>
      <w:tr w:rsidR="00A86FE9" w:rsidRPr="0020155E" w14:paraId="3B19E21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B9E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DFA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982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61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65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0</w:t>
            </w:r>
          </w:p>
        </w:tc>
      </w:tr>
      <w:tr w:rsidR="00A86FE9" w:rsidRPr="0020155E" w14:paraId="54A5B56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4C7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BEC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136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17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548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9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111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495</w:t>
            </w:r>
          </w:p>
        </w:tc>
      </w:tr>
      <w:tr w:rsidR="00A86FE9" w:rsidRPr="0020155E" w14:paraId="260143E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548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B14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atidylinositol-4,5-bisphosphate 3-kinase catalytic subunit alph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0922] [EC:2.7.1.153]</w:t>
            </w:r>
          </w:p>
        </w:tc>
      </w:tr>
      <w:tr w:rsidR="00A86FE9" w:rsidRPr="0020155E" w14:paraId="6C0F743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230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88A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atidylinositol-4</w:t>
            </w:r>
            <w:r>
              <w:rPr>
                <w:rFonts w:eastAsia="等线"/>
                <w:color w:val="000000"/>
                <w:sz w:val="22"/>
                <w:szCs w:val="22"/>
              </w:rPr>
              <w:t>,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5-bisphosphate 3-kinase catalytic subunit del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0922] [EC:2.7.1.153]</w:t>
            </w:r>
          </w:p>
        </w:tc>
      </w:tr>
      <w:tr w:rsidR="00A86FE9" w:rsidRPr="0020155E" w14:paraId="4112BC3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498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B4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inositide-3-kinase regulatory subunit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2649]</w:t>
            </w:r>
          </w:p>
        </w:tc>
      </w:tr>
      <w:tr w:rsidR="00A86FE9" w:rsidRPr="0020155E" w14:paraId="3AA72E5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B0D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B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3C0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beta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858] [EC:3.1.4.11]</w:t>
            </w:r>
          </w:p>
        </w:tc>
      </w:tr>
      <w:tr w:rsidR="00A86FE9" w:rsidRPr="0020155E" w14:paraId="6A56423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4F2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227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hospholipase C gamma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1116] [EC:3.1.4.11]</w:t>
            </w:r>
          </w:p>
        </w:tc>
      </w:tr>
      <w:tr w:rsidR="00A86FE9" w:rsidRPr="0020155E" w14:paraId="473A83A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068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09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0769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45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863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409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47896</w:t>
            </w:r>
          </w:p>
        </w:tc>
      </w:tr>
      <w:tr w:rsidR="00A86FE9" w:rsidRPr="0020155E" w14:paraId="5ACB40D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DAF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OMC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FC4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7152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973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1665</w:t>
            </w:r>
          </w:p>
        </w:tc>
      </w:tr>
      <w:tr w:rsidR="00A86FE9" w:rsidRPr="0020155E" w14:paraId="4656598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DE3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OU3F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A77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43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04400</w:t>
            </w:r>
          </w:p>
        </w:tc>
      </w:tr>
      <w:tr w:rsidR="00A86FE9" w:rsidRPr="0020155E" w14:paraId="6444115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5D56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EPL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A44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6369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6369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6224</w:t>
            </w:r>
          </w:p>
        </w:tc>
      </w:tr>
      <w:tr w:rsidR="00A86FE9" w:rsidRPr="0020155E" w14:paraId="0C9CE2F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C60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AC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578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AMP-activated catalytic subunit alph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45] [EC:2.7.11.11]</w:t>
            </w:r>
          </w:p>
        </w:tc>
      </w:tr>
      <w:tr w:rsidR="00A86FE9" w:rsidRPr="0020155E" w14:paraId="19A3609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847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AC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345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AMP-activated catalytic subunit be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45] [EC:2.7.11.11]</w:t>
            </w:r>
          </w:p>
        </w:tc>
      </w:tr>
      <w:tr w:rsidR="00A86FE9" w:rsidRPr="0020155E" w14:paraId="12728F4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A9B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ACG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C7E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AMP-activated catalytic subunit gamm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45] [EC:2.7.11.11]</w:t>
            </w:r>
          </w:p>
        </w:tc>
      </w:tr>
      <w:tr w:rsidR="00A86FE9" w:rsidRPr="0020155E" w14:paraId="1EAD5E1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96F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864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609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1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65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559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8943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48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5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1800</w:t>
            </w:r>
          </w:p>
        </w:tc>
      </w:tr>
      <w:tr w:rsidR="00A86FE9" w:rsidRPr="0020155E" w14:paraId="3160032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6694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2DE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 alph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2677] [EC:2.7.11.13]</w:t>
            </w:r>
          </w:p>
        </w:tc>
      </w:tr>
      <w:tr w:rsidR="00A86FE9" w:rsidRPr="0020155E" w14:paraId="3E13330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705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AB3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 bet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9662] [EC:2.7.11.13]</w:t>
            </w:r>
          </w:p>
        </w:tc>
      </w:tr>
      <w:tr w:rsidR="00A86FE9" w:rsidRPr="0020155E" w14:paraId="6E43635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4E9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KCG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895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kinase C gamm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9663] [EC:2.7.11.13]</w:t>
            </w:r>
          </w:p>
        </w:tc>
      </w:tr>
      <w:tr w:rsidR="00A86FE9" w:rsidRPr="0020155E" w14:paraId="0E4DE40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B1C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OK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657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0628</w:t>
            </w:r>
          </w:p>
        </w:tc>
      </w:tr>
      <w:tr w:rsidR="00A86FE9" w:rsidRPr="0020155E" w14:paraId="4787E10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607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ROKR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AE7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15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44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5496</w:t>
            </w:r>
          </w:p>
        </w:tc>
      </w:tr>
      <w:tr w:rsidR="00A86FE9" w:rsidRPr="0020155E" w14:paraId="5A87DA00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7C3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PROP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5BE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Pituitary hormone deficiency, combined, 2, 262600 (3), Autosomal recessive</w:t>
            </w:r>
          </w:p>
        </w:tc>
      </w:tr>
      <w:tr w:rsidR="00A86FE9" w:rsidRPr="0020155E" w14:paraId="76307EA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227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21B8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rotein tyrosine kinase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725] [EC:2.7.10.2]</w:t>
            </w:r>
          </w:p>
        </w:tc>
      </w:tr>
      <w:tr w:rsidR="00A86FE9" w:rsidRPr="0020155E" w14:paraId="626A7C8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0C0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WA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8BD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144A645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62A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PWRN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1E3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35CDD6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820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BB3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Raf-1 proto-oncogene, serine/threonine kinase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366] [EC:2.7.11.1]</w:t>
            </w:r>
          </w:p>
        </w:tc>
      </w:tr>
      <w:tr w:rsidR="00A86FE9" w:rsidRPr="0020155E" w14:paraId="3244450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E5E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RFWD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B06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778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4</w:t>
            </w:r>
          </w:p>
        </w:tc>
      </w:tr>
      <w:tr w:rsidR="00A86FE9" w:rsidRPr="0020155E" w14:paraId="2B069E9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DC7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RNPC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90E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?Growth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hormone deficiency, isolated, type V, 618160 (3), Autosomal recessive</w:t>
            </w:r>
          </w:p>
        </w:tc>
      </w:tr>
      <w:tr w:rsidR="00A86FE9" w:rsidRPr="0020155E" w14:paraId="2082039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6A2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EMA3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6AE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97</w:t>
            </w:r>
          </w:p>
        </w:tc>
      </w:tr>
      <w:tr w:rsidR="00A86FE9" w:rsidRPr="0020155E" w14:paraId="645F3BC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0E4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EMA3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7445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3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14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46110</w:t>
            </w:r>
          </w:p>
        </w:tc>
      </w:tr>
      <w:tr w:rsidR="00A86FE9" w:rsidRPr="0020155E" w14:paraId="50BA303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254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C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EDA9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HC adaptor protein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7447]</w:t>
            </w:r>
          </w:p>
        </w:tc>
      </w:tr>
      <w:tr w:rsidR="00A86FE9" w:rsidRPr="0020155E" w14:paraId="5A7F5F2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237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C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6221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HC adaptor protein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7448]</w:t>
            </w:r>
          </w:p>
        </w:tc>
      </w:tr>
      <w:tr w:rsidR="00A86FE9" w:rsidRPr="0020155E" w14:paraId="5A6BF6B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733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40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HC adaptor protein 4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7449]</w:t>
            </w:r>
          </w:p>
        </w:tc>
      </w:tr>
      <w:tr w:rsidR="00A86FE9" w:rsidRPr="0020155E" w14:paraId="11ED6C4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DCE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IN3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A79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40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3406</w:t>
            </w:r>
          </w:p>
        </w:tc>
      </w:tr>
      <w:tr w:rsidR="00A86FE9" w:rsidRPr="0020155E" w14:paraId="01C7271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B58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IX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34A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571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91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</w:p>
        </w:tc>
      </w:tr>
      <w:tr w:rsidR="00A86FE9" w:rsidRPr="0020155E" w14:paraId="6E717F2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309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4A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0932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60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4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996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49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62091</w:t>
            </w:r>
          </w:p>
        </w:tc>
      </w:tr>
      <w:tr w:rsidR="00A86FE9" w:rsidRPr="0020155E" w14:paraId="2AC2E28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F8D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3B6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9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1918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00590</w:t>
            </w:r>
          </w:p>
        </w:tc>
      </w:tr>
      <w:tr w:rsidR="00A86FE9" w:rsidRPr="0020155E" w14:paraId="440A9C1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EAC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NORD115-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16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126DCD96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728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NORD116-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74A6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</w:p>
        </w:tc>
      </w:tr>
      <w:tr w:rsidR="00A86FE9" w:rsidRPr="0020155E" w14:paraId="037D3D8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BFB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NRPN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DF1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7627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09850</w:t>
            </w:r>
          </w:p>
        </w:tc>
      </w:tr>
      <w:tr w:rsidR="00A86FE9" w:rsidRPr="0020155E" w14:paraId="615AE7CC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A15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06E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uppressor of cytokine signaling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94]</w:t>
            </w:r>
          </w:p>
        </w:tc>
      </w:tr>
      <w:tr w:rsidR="00A86FE9" w:rsidRPr="0020155E" w14:paraId="4AD3F9C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696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9A2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uppressor of cytokine signaling 2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95]</w:t>
            </w:r>
          </w:p>
        </w:tc>
      </w:tr>
      <w:tr w:rsidR="00A86FE9" w:rsidRPr="0020155E" w14:paraId="6CD432F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D83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04D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uppressor of cytokine signaling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96]</w:t>
            </w:r>
          </w:p>
        </w:tc>
      </w:tr>
      <w:tr w:rsidR="00A86FE9" w:rsidRPr="0020155E" w14:paraId="34BC2D63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9BF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S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778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SOS Ras/</w:t>
            </w:r>
            <w:proofErr w:type="spellStart"/>
            <w:r w:rsidRPr="0020155E">
              <w:rPr>
                <w:rFonts w:eastAsia="等线"/>
                <w:color w:val="000000"/>
                <w:sz w:val="22"/>
                <w:szCs w:val="22"/>
              </w:rPr>
              <w:t>Rac</w:t>
            </w:r>
            <w:proofErr w:type="spellEnd"/>
            <w:r w:rsidRPr="0020155E">
              <w:rPr>
                <w:rFonts w:eastAsia="等线"/>
                <w:color w:val="000000"/>
                <w:sz w:val="22"/>
                <w:szCs w:val="22"/>
              </w:rPr>
              <w:t xml:space="preserve"> guanine nucleotide exchange factor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3099]</w:t>
            </w:r>
          </w:p>
        </w:tc>
      </w:tr>
      <w:tr w:rsidR="00A86FE9" w:rsidRPr="0020155E" w14:paraId="40D3B8E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F82C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7537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326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9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158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913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89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63746</w:t>
            </w:r>
          </w:p>
        </w:tc>
      </w:tr>
      <w:tr w:rsidR="00A86FE9" w:rsidRPr="0020155E" w14:paraId="28A5C86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CAB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OX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7CD4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Mental retardation, X-linked, with isolated growth hormone deficiency, 300123 (3); Panhypopituitarism, X-linked, 312000 (3), X-linked</w:t>
            </w:r>
          </w:p>
        </w:tc>
      </w:tr>
      <w:tr w:rsidR="00A86FE9" w:rsidRPr="0020155E" w14:paraId="271F83A9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F25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RD5A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3A9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32473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237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2713</w:t>
            </w:r>
          </w:p>
        </w:tc>
      </w:tr>
      <w:tr w:rsidR="00A86FE9" w:rsidRPr="0020155E" w14:paraId="3CEFA77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B01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ST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64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atostatin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5237]</w:t>
            </w:r>
          </w:p>
        </w:tc>
      </w:tr>
      <w:tr w:rsidR="00A86FE9" w:rsidRPr="0020155E" w14:paraId="6F0FB2EB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8A1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STR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C35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atostatin receptor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217]</w:t>
            </w:r>
          </w:p>
        </w:tc>
      </w:tr>
      <w:tr w:rsidR="00A86FE9" w:rsidRPr="0020155E" w14:paraId="47B8F69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DFE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58F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gnal transducer and activator of transcription 1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1220]</w:t>
            </w:r>
          </w:p>
        </w:tc>
      </w:tr>
      <w:tr w:rsidR="00A86FE9" w:rsidRPr="0020155E" w14:paraId="6BB8D58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00E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AC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gnal transducer and activator of transcription 3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04692]</w:t>
            </w:r>
          </w:p>
        </w:tc>
      </w:tr>
      <w:tr w:rsidR="00A86FE9" w:rsidRPr="0020155E" w14:paraId="3E3FEF6A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3F1D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66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ignal transducer and activator of transcription 5A [</w:t>
            </w:r>
            <w:proofErr w:type="gramStart"/>
            <w:r w:rsidRPr="0020155E">
              <w:rPr>
                <w:rFonts w:eastAsia="等线"/>
                <w:color w:val="000000"/>
                <w:sz w:val="22"/>
                <w:szCs w:val="22"/>
              </w:rPr>
              <w:t>KO:K</w:t>
            </w:r>
            <w:proofErr w:type="gramEnd"/>
            <w:r w:rsidRPr="0020155E">
              <w:rPr>
                <w:rFonts w:eastAsia="等线"/>
                <w:color w:val="000000"/>
                <w:sz w:val="22"/>
                <w:szCs w:val="22"/>
              </w:rPr>
              <w:t>11223]</w:t>
            </w:r>
          </w:p>
        </w:tc>
      </w:tr>
      <w:tr w:rsidR="00A86FE9" w:rsidRPr="0020155E" w14:paraId="728D204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7B1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TAT5B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FDE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Growth hormone insensitivity with immunodeficiency, 245590 (3); Leukemia, acute promyelocytic, somatic, 102578 (3)</w:t>
            </w:r>
          </w:p>
        </w:tc>
      </w:tr>
      <w:tr w:rsidR="00A86FE9" w:rsidRPr="0020155E" w14:paraId="045F356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F998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STX16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FFE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9408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3233</w:t>
            </w:r>
          </w:p>
        </w:tc>
      </w:tr>
      <w:tr w:rsidR="00A86FE9" w:rsidRPr="0020155E" w14:paraId="13ED288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822A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ACR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59D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3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4840</w:t>
            </w:r>
          </w:p>
        </w:tc>
      </w:tr>
      <w:tr w:rsidR="00A86FE9" w:rsidRPr="0020155E" w14:paraId="0F6C323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A8FE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lastRenderedPageBreak/>
              <w:t>TBC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E0B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4141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444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32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720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332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96756</w:t>
            </w:r>
          </w:p>
        </w:tc>
      </w:tr>
      <w:tr w:rsidR="00A86FE9" w:rsidRPr="0020155E" w14:paraId="385A75C4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180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BX19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EF2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9929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01400</w:t>
            </w:r>
          </w:p>
        </w:tc>
      </w:tr>
      <w:tr w:rsidR="00A86FE9" w:rsidRPr="0020155E" w14:paraId="056846A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C390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GIF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193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4294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</w:p>
        </w:tc>
      </w:tr>
      <w:tr w:rsidR="00A86FE9" w:rsidRPr="0020155E" w14:paraId="68A9F48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4B12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HOC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B2B0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4572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300957</w:t>
            </w:r>
          </w:p>
        </w:tc>
      </w:tr>
      <w:tr w:rsidR="00A86FE9" w:rsidRPr="0020155E" w14:paraId="04BA60C1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8E1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MCO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319F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2139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94</w:t>
            </w:r>
          </w:p>
        </w:tc>
      </w:tr>
      <w:tr w:rsidR="00A86FE9" w:rsidRPr="0020155E" w14:paraId="70AFDAA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43B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CD83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15162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05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1448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331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2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378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145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81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33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710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603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80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023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4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50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595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68</w:t>
            </w:r>
          </w:p>
        </w:tc>
      </w:tr>
      <w:tr w:rsidR="00A86FE9" w:rsidRPr="0020155E" w14:paraId="30B6EBBD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E1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6302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19930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354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294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7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328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1062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89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9393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9930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07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4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908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528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4292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41291</w:t>
            </w:r>
          </w:p>
        </w:tc>
      </w:tr>
      <w:tr w:rsidR="00A86FE9" w:rsidRPr="0020155E" w14:paraId="7220C09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8B5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TRNL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BF6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5400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5521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5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5450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2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66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55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480</w:t>
            </w:r>
          </w:p>
        </w:tc>
      </w:tr>
      <w:tr w:rsidR="00A86FE9" w:rsidRPr="0020155E" w14:paraId="652E548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54B1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WASHC5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39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356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22021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100989</w:t>
            </w:r>
          </w:p>
        </w:tc>
      </w:tr>
      <w:tr w:rsidR="00A86FE9" w:rsidRPr="0020155E" w14:paraId="56A8B345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DB17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WDR4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CF5C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834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RPHA:206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8346</w:t>
            </w:r>
          </w:p>
        </w:tc>
      </w:tr>
      <w:tr w:rsidR="00A86FE9" w:rsidRPr="0020155E" w14:paraId="27E07438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3669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YY1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138B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50635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17557</w:t>
            </w:r>
          </w:p>
        </w:tc>
      </w:tr>
      <w:tr w:rsidR="00A86FE9" w:rsidRPr="0020155E" w14:paraId="7E5ADCA7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4F13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ZIC2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77BA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RPHA:28020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, </w:t>
            </w:r>
            <w:r w:rsidRPr="0020155E">
              <w:rPr>
                <w:rFonts w:eastAsia="等线"/>
                <w:color w:val="000000"/>
                <w:sz w:val="22"/>
                <w:szCs w:val="22"/>
              </w:rPr>
              <w:t>OMIM:609637</w:t>
            </w:r>
          </w:p>
        </w:tc>
      </w:tr>
      <w:tr w:rsidR="00A86FE9" w:rsidRPr="0020155E" w14:paraId="25F49952" w14:textId="77777777" w:rsidTr="00BB476F">
        <w:trPr>
          <w:trHeight w:val="1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FACF" w14:textId="77777777" w:rsidR="00A86FE9" w:rsidRPr="004F65DF" w:rsidRDefault="00A86FE9" w:rsidP="00BB476F">
            <w:pPr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4F65DF">
              <w:rPr>
                <w:rFonts w:eastAsia="等线"/>
                <w:i/>
                <w:iCs/>
                <w:color w:val="000000"/>
                <w:sz w:val="22"/>
                <w:szCs w:val="22"/>
              </w:rPr>
              <w:t>ZNF148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D90E" w14:textId="77777777" w:rsidR="00A86FE9" w:rsidRPr="0020155E" w:rsidRDefault="00A86FE9" w:rsidP="00BB476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20155E">
              <w:rPr>
                <w:rFonts w:eastAsia="等线"/>
                <w:color w:val="000000"/>
                <w:sz w:val="22"/>
                <w:szCs w:val="22"/>
              </w:rPr>
              <w:t>OMIM:617260</w:t>
            </w:r>
          </w:p>
        </w:tc>
      </w:tr>
    </w:tbl>
    <w:p w14:paraId="33AAB136" w14:textId="77777777" w:rsidR="00A86FE9" w:rsidRDefault="00A86FE9" w:rsidP="00A86FE9">
      <w:pPr>
        <w:rPr>
          <w:b/>
          <w:bCs/>
        </w:rPr>
      </w:pPr>
    </w:p>
    <w:p w14:paraId="365D36F7" w14:textId="77777777" w:rsidR="00A86FE9" w:rsidRDefault="00A86FE9" w:rsidP="00A86FE9">
      <w:r w:rsidRPr="0020155E">
        <w:t xml:space="preserve">Abbreviation: OMIM, Online Mendelian Inheritance in Man; KO, KEGG </w:t>
      </w:r>
      <w:proofErr w:type="spellStart"/>
      <w:r w:rsidRPr="0020155E">
        <w:t>Orthology</w:t>
      </w:r>
      <w:proofErr w:type="spellEnd"/>
      <w:r w:rsidRPr="0020155E">
        <w:t xml:space="preserve">; ORPHA, </w:t>
      </w:r>
      <w:proofErr w:type="spellStart"/>
      <w:r w:rsidRPr="0020155E">
        <w:t>Orphanet</w:t>
      </w:r>
      <w:proofErr w:type="spellEnd"/>
      <w:r w:rsidRPr="0020155E">
        <w:t xml:space="preserve"> database.</w:t>
      </w:r>
    </w:p>
    <w:p w14:paraId="06670042" w14:textId="46263791" w:rsidR="000114DA" w:rsidRDefault="000114DA">
      <w:r>
        <w:br w:type="page"/>
      </w:r>
    </w:p>
    <w:p w14:paraId="7B092D25" w14:textId="7DABED93" w:rsidR="000114DA" w:rsidRDefault="000114DA" w:rsidP="000114DA">
      <w:pPr>
        <w:rPr>
          <w:b/>
          <w:bCs/>
        </w:rPr>
      </w:pPr>
      <w:bookmarkStart w:id="3" w:name="_Hlk61200825"/>
      <w:r w:rsidRPr="0020155E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20155E">
        <w:rPr>
          <w:b/>
          <w:bCs/>
        </w:rPr>
        <w:t xml:space="preserve">. </w:t>
      </w:r>
      <w:r w:rsidR="003B1E74">
        <w:rPr>
          <w:b/>
          <w:bCs/>
        </w:rPr>
        <w:t>Burden analysis of e</w:t>
      </w:r>
      <w:r>
        <w:rPr>
          <w:b/>
          <w:bCs/>
        </w:rPr>
        <w:t>nriched c</w:t>
      </w:r>
      <w:r w:rsidRPr="0020155E">
        <w:rPr>
          <w:b/>
          <w:bCs/>
        </w:rPr>
        <w:t>andidate gene</w:t>
      </w:r>
    </w:p>
    <w:tbl>
      <w:tblPr>
        <w:tblW w:w="76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1185"/>
        <w:gridCol w:w="1185"/>
        <w:gridCol w:w="1483"/>
        <w:gridCol w:w="1186"/>
        <w:gridCol w:w="1194"/>
      </w:tblGrid>
      <w:tr w:rsidR="000114DA" w:rsidRPr="000114DA" w14:paraId="12FA5A56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6FFAD30" w14:textId="77777777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9A3E567" w14:textId="50B8C0C5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Case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(n=90)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FA46786" w14:textId="5F6E3378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Control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color w:val="000000"/>
                <w:sz w:val="22"/>
                <w:szCs w:val="22"/>
              </w:rPr>
              <w:t>(</w:t>
            </w:r>
            <w:r>
              <w:rPr>
                <w:rFonts w:eastAsia="宋体"/>
                <w:color w:val="000000"/>
                <w:sz w:val="22"/>
                <w:szCs w:val="22"/>
              </w:rPr>
              <w:t>n=942)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12467FC" w14:textId="612CC833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A65B45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0114DA">
              <w:rPr>
                <w:rFonts w:eastAsia="宋体"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 w:rsidRPr="000114DA">
              <w:rPr>
                <w:rFonts w:eastAsia="宋体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B5DC07" w14:textId="25C1F495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A65B45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0114DA">
              <w:rPr>
                <w:rFonts w:eastAsia="宋体"/>
                <w:color w:val="000000"/>
                <w:sz w:val="22"/>
                <w:szCs w:val="22"/>
              </w:rPr>
              <w:t>.adj.BH</w:t>
            </w:r>
            <w:r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 w:rsidRPr="000114DA">
              <w:rPr>
                <w:rFonts w:eastAsia="宋体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C6DC33" w14:textId="77730ACE" w:rsidR="000114DA" w:rsidRPr="000114DA" w:rsidRDefault="000114DA" w:rsidP="000114DA">
            <w:pPr>
              <w:rPr>
                <w:rFonts w:eastAsia="宋体"/>
                <w:color w:val="000000"/>
                <w:sz w:val="22"/>
                <w:szCs w:val="22"/>
              </w:rPr>
            </w:pPr>
            <w:proofErr w:type="spellStart"/>
            <w:r w:rsidRPr="00A65B45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0114DA">
              <w:rPr>
                <w:rFonts w:eastAsia="宋体"/>
                <w:color w:val="000000"/>
                <w:sz w:val="22"/>
                <w:szCs w:val="22"/>
              </w:rPr>
              <w:t>.adj.bon</w:t>
            </w:r>
            <w:proofErr w:type="spellEnd"/>
            <w:r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r w:rsidRPr="000114DA">
              <w:rPr>
                <w:rFonts w:eastAsia="宋体"/>
                <w:color w:val="000000"/>
                <w:sz w:val="22"/>
                <w:szCs w:val="22"/>
                <w:vertAlign w:val="superscript"/>
              </w:rPr>
              <w:t>$</w:t>
            </w:r>
          </w:p>
        </w:tc>
      </w:tr>
      <w:tr w:rsidR="000114DA" w:rsidRPr="000114DA" w14:paraId="2D335BA6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68457F" w14:textId="7777777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03EF214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9D9B40C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FDCEE7A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0485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9B5880C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0288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312A5F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99012</w:t>
            </w:r>
          </w:p>
        </w:tc>
      </w:tr>
      <w:tr w:rsidR="000114DA" w:rsidRPr="000114DA" w14:paraId="5365352A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64FC0AE" w14:textId="7777777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C9F90BA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0800E47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BB0AA68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0564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865849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0288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F5AFC8" w14:textId="7777777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31383</w:t>
            </w:r>
          </w:p>
        </w:tc>
      </w:tr>
      <w:tr w:rsidR="000114DA" w:rsidRPr="000114DA" w14:paraId="5021D634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CB57E39" w14:textId="4EF6E56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LHX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9B8351D" w14:textId="4BD5A85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ADA5C4B" w14:textId="7C33FFF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613A362" w14:textId="030BDB8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2129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A6F9D13" w14:textId="7B7653F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1830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E9BDC5" w14:textId="299001C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873233</w:t>
            </w:r>
          </w:p>
        </w:tc>
      </w:tr>
      <w:tr w:rsidR="000114DA" w:rsidRPr="000114DA" w14:paraId="564C6375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D23661A" w14:textId="703B8F12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REB3L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210CBCA" w14:textId="09CDBC2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966BDC8" w14:textId="1710456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58B5A60" w14:textId="5609546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4018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E1701F9" w14:textId="2C20DC4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3B372EA" w14:textId="123C972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A1F226A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906149" w14:textId="3F7E872D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CF108EE" w14:textId="58F0012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5F08361" w14:textId="772D428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6ECEFE3" w14:textId="2F5309A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632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BBB487" w14:textId="537B6B4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096972" w14:textId="0E8C2F2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7113EF1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7781AD7" w14:textId="3DBB142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HS6ST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5AA9E3E" w14:textId="36B435E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D859F59" w14:textId="694FE1B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A3EBF3F" w14:textId="5C93B04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43BAA48" w14:textId="06DEE7B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0005030" w14:textId="471949F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47C9AC8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A886FB" w14:textId="06639424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EP57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B4F2673" w14:textId="166A11B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682C665" w14:textId="1F9BC8F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01E882" w14:textId="15F6C33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E419892" w14:textId="740B66A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86EE9B" w14:textId="2E8234C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275F19B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4AC8D7" w14:textId="43C40B7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F07C650" w14:textId="2B0C654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84F953F" w14:textId="242772C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01D75D7" w14:textId="005CAA8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53E9EC8" w14:textId="50F9706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5E4B27" w14:textId="166B4FA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F467DC4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1C2AA5D" w14:textId="596C4E48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FGF17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40E90B9" w14:textId="520AC3C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DD2C202" w14:textId="24D5AB7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9696E10" w14:textId="21FAAFC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CB04384" w14:textId="074A969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1AE16A" w14:textId="01A824B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44A530B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53B560" w14:textId="26E5FFC4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C61F04D" w14:textId="51B2CD4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44C9E4D" w14:textId="10B3FD6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A61D220" w14:textId="0027787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5C713E2" w14:textId="55BA538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527B21" w14:textId="20652BF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C6FFEA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2608D5C" w14:textId="72FFEB8D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SSTR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D1BDD62" w14:textId="18FCDA2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108E613" w14:textId="29F6444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D6F28D7" w14:textId="11E465B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C7E93F3" w14:textId="1F1BFFA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FEB4EF" w14:textId="7909373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A2E212C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F883D1A" w14:textId="4F30E5FB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GMNN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89D0DBF" w14:textId="1BBB3D4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25499B" w14:textId="621C77C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D858464" w14:textId="1D6424B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34DC4C" w14:textId="2A06121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F44600" w14:textId="5461898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4E340504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BB9782" w14:textId="4CF20E60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MARS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5B0403F" w14:textId="10FBB54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59DB1EB" w14:textId="1ABE8EC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DBF2FC2" w14:textId="70E114C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A97DF78" w14:textId="72640E4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64EF10" w14:textId="7EC7677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1EAEE8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CB139E1" w14:textId="369D786C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RFWD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60634E4" w14:textId="6E44520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7280BF5" w14:textId="522FD88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65F9D09" w14:textId="7E56DC2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72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D180C62" w14:textId="4BF18A3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E9FC23A" w14:textId="5CB2907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0031122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CCCB6FB" w14:textId="72555965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ABCC8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494BF82" w14:textId="4F9304D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983AFAC" w14:textId="53F8B41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BF74454" w14:textId="4C69F4B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08953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8054B77" w14:textId="2933619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294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2D054C" w14:textId="4CDF4DE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C8D79EA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590FD1C" w14:textId="20B472A6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POL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64B10CF" w14:textId="00BF84B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8D0C42C" w14:textId="6913D76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C027FD6" w14:textId="50B71BC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3575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6EF02E5" w14:textId="26D2FA2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274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4ECFFA" w14:textId="722A3DB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04B75145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8B0CE1" w14:textId="6BAA576A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RRM2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379EBC8" w14:textId="7234208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7571B8B" w14:textId="0861B01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3C86CB4" w14:textId="556E291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668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FEFAA0" w14:textId="00E7BD3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6013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E19FAB" w14:textId="06656F3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F6025C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B577FF" w14:textId="58FFDFE6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7C92064" w14:textId="2E9B8D2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9EC835A" w14:textId="711E6D4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780A88" w14:textId="262E8D5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668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538E064" w14:textId="4F3D4AE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6013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054622" w14:textId="2DA9202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3AE68CAF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694EE59" w14:textId="47BA6CF1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A88B4A2" w14:textId="47375A2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9867EB2" w14:textId="438DD47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7B75652" w14:textId="4E50845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1903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F775198" w14:textId="20373BB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9015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820AD5" w14:textId="5DD8F07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2636AB4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9AFE06E" w14:textId="1170CB8E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RBM28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B41A10C" w14:textId="6C689CE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FCC0EF9" w14:textId="28375F9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67101F" w14:textId="77602BB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396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E22870" w14:textId="69DFC59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72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362CDA" w14:textId="6A49596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0CCD166F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016E7A" w14:textId="4945C225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0F83E86" w14:textId="743362C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E836C6D" w14:textId="05B2D42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2E371F4" w14:textId="6962F50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396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A978E1B" w14:textId="7F1A499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72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33944D" w14:textId="42F7314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622351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2E2463D" w14:textId="1ED20104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MAGEL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DAD688E" w14:textId="67AD217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090D39E" w14:textId="41991EC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F1351E6" w14:textId="5A71265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2396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339EE5A" w14:textId="52AEF16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72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79A7AC" w14:textId="0850811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B0E2E4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5AC73B" w14:textId="1D2565CE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A9A29FB" w14:textId="4B8E99D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7494C49" w14:textId="66DCDED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2007F02" w14:textId="7EFC117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061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8155E8B" w14:textId="770887F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0214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D8ED22" w14:textId="632D985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61B35783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116BF2" w14:textId="62CA8E78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967182D" w14:textId="19EA8F2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3175A74" w14:textId="0B15D4F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1F5E165" w14:textId="33E553D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061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0D49D94" w14:textId="34FE5A3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0214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AE3852" w14:textId="17A0D17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06CC6BAE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311F7F" w14:textId="0CED347C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NSMF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921BFC" w14:textId="2AC1AE8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3486C03" w14:textId="24726E2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C648448" w14:textId="6DF7004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6692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733AC27" w14:textId="3010F60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718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602085" w14:textId="7916D09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D4983BB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4BB21F" w14:textId="7CEFBB90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1FD4D24" w14:textId="326736E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D853DE8" w14:textId="1E994D5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BA4F9B2" w14:textId="6CF5F21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36692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30C0ACB" w14:textId="694EE70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718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06BB3B" w14:textId="4469353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AFC8E85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84F5760" w14:textId="6BD6957B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6D7BA75" w14:textId="5E2E1A0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D18DBA8" w14:textId="76D21A5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DAF8041" w14:textId="48DC052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240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0D812FF" w14:textId="2BFEC03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86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5D8678" w14:textId="57175B1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BDAEF7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F477EF" w14:textId="57AC3C77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ADCY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EA9C9B7" w14:textId="4A1740C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2AC4CAB" w14:textId="6065E20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7061822" w14:textId="09F2C9E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240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FD8AC49" w14:textId="28E6E44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86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5667D9" w14:textId="3D9123B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4FFB3DC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9205BFA" w14:textId="66248E88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TRAPPC1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97559D1" w14:textId="0931900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6037228" w14:textId="1ABFFB4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D3F2A19" w14:textId="1ADDB58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240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B3EB216" w14:textId="093099D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86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42C7E3" w14:textId="3FC1CC7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C8F09C1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47D23B3" w14:textId="31F54FDF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FCF7D43" w14:textId="1CDA50B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60581A1" w14:textId="5E5F3BE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C4AD4EE" w14:textId="176053C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2240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DD78753" w14:textId="4428170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586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6F6553" w14:textId="6A366ED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47B886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675FA79" w14:textId="54A636F1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716A0C3" w14:textId="3938549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A224A82" w14:textId="13102FEC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09125D5" w14:textId="18EF0380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47307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B653697" w14:textId="77E7D6A9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60612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EC335F" w14:textId="1F6437F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B7DB95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2B7B94" w14:textId="1329533C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ALMS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930B927" w14:textId="246AED7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D3BE596" w14:textId="3850CB0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DE36BDC" w14:textId="581AC76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6158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8AD8B86" w14:textId="05716BE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65785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CE5AC9" w14:textId="72235B8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3CA73C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13B52A3" w14:textId="2CBAF6DE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BDDF482" w14:textId="03EE76E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CF9E907" w14:textId="189AA57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A6DAE87" w14:textId="3E57520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6158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CCD239E" w14:textId="7A1CC28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65785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DC558A" w14:textId="620C2CC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70D6B91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C7D782" w14:textId="16AA05A1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TBCK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5A35DC8" w14:textId="7A36135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751AD67" w14:textId="76F04CC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37629E7" w14:textId="7FE7F20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56158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7324276" w14:textId="36DC9F5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65785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2C5D8B" w14:textId="3D047FE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76A7B770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8E4A438" w14:textId="7398E036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67CCCA3" w14:textId="4F57B6B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CC37052" w14:textId="3005BEB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0B8AADE" w14:textId="3D4A759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71358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77FDF84" w14:textId="17077D8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0.81269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AE8EC3" w14:textId="307FB81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3350A71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B353368" w14:textId="158F4735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PLC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301F006" w14:textId="34177A7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C620ED0" w14:textId="72D60DAE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8DF2C56" w14:textId="26D2F26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4B4B2DC" w14:textId="6508BE07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3E970A" w14:textId="0E79E33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E74C7E6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4DE402E" w14:textId="3DA3148F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D511F39" w14:textId="409EFC9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C278094" w14:textId="61C66A1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27CBAC9" w14:textId="603FD4E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6165ECD" w14:textId="5717AFE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3FB7A3" w14:textId="65AC80A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552D1A8E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259AAB" w14:textId="2E733D00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AAB8357" w14:textId="6697838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0DA65B1" w14:textId="780AE23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57BFCE9" w14:textId="6BFAFFEF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0A246AC" w14:textId="0F0E85C8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7DE7AA" w14:textId="17BCCFFB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12039EF2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E60A376" w14:textId="6CA9A436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lastRenderedPageBreak/>
              <w:t>UBE3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6BB299" w14:textId="7D1E1946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AAF4B0E" w14:textId="0A0D514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DF501F" w14:textId="25CE15A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F118EA7" w14:textId="79D8D34A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9A6AE4" w14:textId="2FE93EA4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  <w:tr w:rsidR="000114DA" w:rsidRPr="000114DA" w14:paraId="2180E9E1" w14:textId="77777777" w:rsidTr="00460431">
        <w:trPr>
          <w:trHeight w:val="278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F575F8" w14:textId="15FF61BF" w:rsidR="000114DA" w:rsidRPr="00A15BCE" w:rsidRDefault="000114DA" w:rsidP="000114DA">
            <w:pPr>
              <w:rPr>
                <w:rFonts w:eastAsia="宋体"/>
                <w:i/>
                <w:iCs/>
                <w:color w:val="000000"/>
                <w:sz w:val="22"/>
                <w:szCs w:val="22"/>
              </w:rPr>
            </w:pPr>
            <w:r w:rsidRPr="00A15BCE">
              <w:rPr>
                <w:rFonts w:eastAsia="宋体"/>
                <w:i/>
                <w:iCs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6BB6C94" w14:textId="4EB89233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F416088" w14:textId="7FC6DAD2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A20F122" w14:textId="5B1C41AD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CF9A3D" w14:textId="1F56F6E5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5CFDCA" w14:textId="504799D1" w:rsidR="000114DA" w:rsidRPr="000114DA" w:rsidRDefault="000114DA" w:rsidP="0046043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0114DA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</w:tr>
    </w:tbl>
    <w:p w14:paraId="432E9C1A" w14:textId="6AC35362" w:rsidR="0020155E" w:rsidRPr="00A86FE9" w:rsidRDefault="00460431">
      <w:r>
        <w:rPr>
          <w:bCs/>
        </w:rPr>
        <w:t xml:space="preserve">* </w:t>
      </w:r>
      <w:r w:rsidRPr="00206B5F">
        <w:rPr>
          <w:bCs/>
        </w:rPr>
        <w:t xml:space="preserve">Calculation of </w:t>
      </w:r>
      <w:r w:rsidRPr="00B74C61">
        <w:rPr>
          <w:bCs/>
          <w:i/>
        </w:rPr>
        <w:t>p</w:t>
      </w:r>
      <w:r w:rsidRPr="00206B5F">
        <w:rPr>
          <w:bCs/>
        </w:rPr>
        <w:t xml:space="preserve">-value used Fisher exact test. </w:t>
      </w:r>
      <w:r>
        <w:rPr>
          <w:bCs/>
        </w:rPr>
        <w:t xml:space="preserve"># </w:t>
      </w:r>
      <w:r w:rsidRPr="00206B5F">
        <w:rPr>
          <w:bCs/>
        </w:rPr>
        <w:t xml:space="preserve">Calculation of </w:t>
      </w:r>
      <w:r>
        <w:rPr>
          <w:bCs/>
        </w:rPr>
        <w:t xml:space="preserve">adjusted </w:t>
      </w:r>
      <w:r w:rsidRPr="00B74C61">
        <w:rPr>
          <w:bCs/>
          <w:i/>
        </w:rPr>
        <w:t>p</w:t>
      </w:r>
      <w:r w:rsidRPr="00206B5F">
        <w:rPr>
          <w:bCs/>
        </w:rPr>
        <w:t xml:space="preserve">-value used </w:t>
      </w:r>
      <w:proofErr w:type="spellStart"/>
      <w:r w:rsidRPr="00B538DD">
        <w:rPr>
          <w:bCs/>
        </w:rPr>
        <w:t>Benjami</w:t>
      </w:r>
      <w:r>
        <w:rPr>
          <w:bCs/>
        </w:rPr>
        <w:t>ni</w:t>
      </w:r>
      <w:proofErr w:type="spellEnd"/>
      <w:r>
        <w:rPr>
          <w:bCs/>
        </w:rPr>
        <w:t xml:space="preserve"> and </w:t>
      </w:r>
      <w:r w:rsidRPr="00B538DD">
        <w:rPr>
          <w:bCs/>
        </w:rPr>
        <w:t>Hochberg</w:t>
      </w:r>
      <w:r>
        <w:rPr>
          <w:bCs/>
        </w:rPr>
        <w:t xml:space="preserve"> correction</w:t>
      </w:r>
      <w:r w:rsidRPr="00206B5F">
        <w:rPr>
          <w:bCs/>
        </w:rPr>
        <w:t>.</w:t>
      </w:r>
      <w:r>
        <w:rPr>
          <w:bCs/>
        </w:rPr>
        <w:t xml:space="preserve"> $ </w:t>
      </w:r>
      <w:r w:rsidRPr="00206B5F">
        <w:rPr>
          <w:bCs/>
        </w:rPr>
        <w:t xml:space="preserve">Calculation of </w:t>
      </w:r>
      <w:r>
        <w:rPr>
          <w:bCs/>
        </w:rPr>
        <w:t xml:space="preserve">adjusted </w:t>
      </w:r>
      <w:r w:rsidRPr="00B74C61">
        <w:rPr>
          <w:bCs/>
          <w:i/>
        </w:rPr>
        <w:t>p</w:t>
      </w:r>
      <w:r w:rsidRPr="00206B5F">
        <w:rPr>
          <w:bCs/>
        </w:rPr>
        <w:t xml:space="preserve">-value used </w:t>
      </w:r>
      <w:r>
        <w:rPr>
          <w:bCs/>
        </w:rPr>
        <w:t>Bonferroni correction</w:t>
      </w:r>
      <w:r w:rsidRPr="00206B5F">
        <w:rPr>
          <w:bCs/>
        </w:rPr>
        <w:t>.</w:t>
      </w:r>
      <w:bookmarkEnd w:id="3"/>
    </w:p>
    <w:sectPr w:rsidR="0020155E" w:rsidRPr="00A86FE9" w:rsidSect="00E1325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93075" w14:textId="77777777" w:rsidR="00FC3198" w:rsidRDefault="00FC3198" w:rsidP="00A029CD">
      <w:r>
        <w:separator/>
      </w:r>
    </w:p>
  </w:endnote>
  <w:endnote w:type="continuationSeparator" w:id="0">
    <w:p w14:paraId="4F806ADE" w14:textId="77777777" w:rsidR="00FC3198" w:rsidRDefault="00FC3198" w:rsidP="00A02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1F03F" w14:textId="77777777" w:rsidR="00FC3198" w:rsidRDefault="00FC3198" w:rsidP="00A029CD">
      <w:r>
        <w:separator/>
      </w:r>
    </w:p>
  </w:footnote>
  <w:footnote w:type="continuationSeparator" w:id="0">
    <w:p w14:paraId="652DAF53" w14:textId="77777777" w:rsidR="00FC3198" w:rsidRDefault="00FC3198" w:rsidP="00A02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C36FC"/>
    <w:multiLevelType w:val="hybridMultilevel"/>
    <w:tmpl w:val="1EE6CF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E238DD"/>
    <w:multiLevelType w:val="hybridMultilevel"/>
    <w:tmpl w:val="4EB020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3910E93"/>
    <w:multiLevelType w:val="hybridMultilevel"/>
    <w:tmpl w:val="B80C4722"/>
    <w:lvl w:ilvl="0" w:tplc="45009AD8">
      <w:start w:val="1"/>
      <w:numFmt w:val="chineseCountingThousand"/>
      <w:pStyle w:val="1"/>
      <w:lvlText w:val="%1、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fesdrqd59sfes2zo50xav252ev9xftfv2&quot;&gt;refferrence-Saved-Converted&lt;record-ids&gt;&lt;item&gt;136&lt;/item&gt;&lt;item&gt;138&lt;/item&gt;&lt;item&gt;4224&lt;/item&gt;&lt;item&gt;4225&lt;/item&gt;&lt;item&gt;4226&lt;/item&gt;&lt;item&gt;5910&lt;/item&gt;&lt;item&gt;6053&lt;/item&gt;&lt;/record-ids&gt;&lt;/item&gt;&lt;/Libraries&gt;"/>
  </w:docVars>
  <w:rsids>
    <w:rsidRoot w:val="002F4515"/>
    <w:rsid w:val="000114DA"/>
    <w:rsid w:val="0020155E"/>
    <w:rsid w:val="0022282C"/>
    <w:rsid w:val="002D75FE"/>
    <w:rsid w:val="002E3431"/>
    <w:rsid w:val="002F171C"/>
    <w:rsid w:val="002F4515"/>
    <w:rsid w:val="003952CB"/>
    <w:rsid w:val="003B1E74"/>
    <w:rsid w:val="003D4719"/>
    <w:rsid w:val="004200A8"/>
    <w:rsid w:val="00460431"/>
    <w:rsid w:val="00463F72"/>
    <w:rsid w:val="004A57C3"/>
    <w:rsid w:val="004C03F4"/>
    <w:rsid w:val="004D46B9"/>
    <w:rsid w:val="004F65DF"/>
    <w:rsid w:val="00516698"/>
    <w:rsid w:val="005B088C"/>
    <w:rsid w:val="005B232D"/>
    <w:rsid w:val="005F64E3"/>
    <w:rsid w:val="006F1F8C"/>
    <w:rsid w:val="006F63F9"/>
    <w:rsid w:val="00746200"/>
    <w:rsid w:val="00816D44"/>
    <w:rsid w:val="00822F82"/>
    <w:rsid w:val="008417C3"/>
    <w:rsid w:val="0087606F"/>
    <w:rsid w:val="0094723A"/>
    <w:rsid w:val="00982D1D"/>
    <w:rsid w:val="009D4E17"/>
    <w:rsid w:val="00A029CD"/>
    <w:rsid w:val="00A119C7"/>
    <w:rsid w:val="00A15BCE"/>
    <w:rsid w:val="00A33E13"/>
    <w:rsid w:val="00A65B45"/>
    <w:rsid w:val="00A741C9"/>
    <w:rsid w:val="00A86FE9"/>
    <w:rsid w:val="00B357DA"/>
    <w:rsid w:val="00B65EE5"/>
    <w:rsid w:val="00BB476F"/>
    <w:rsid w:val="00BC712A"/>
    <w:rsid w:val="00CA5DB0"/>
    <w:rsid w:val="00CD0C20"/>
    <w:rsid w:val="00D92743"/>
    <w:rsid w:val="00DD1012"/>
    <w:rsid w:val="00DD67A6"/>
    <w:rsid w:val="00E13259"/>
    <w:rsid w:val="00E1743C"/>
    <w:rsid w:val="00E37391"/>
    <w:rsid w:val="00EC64A4"/>
    <w:rsid w:val="00F106BB"/>
    <w:rsid w:val="00F65E45"/>
    <w:rsid w:val="00FC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BD3FC"/>
  <w15:chartTrackingRefBased/>
  <w15:docId w15:val="{9CE9DC0C-2CBA-4907-87B6-4192ADFED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55E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17C3"/>
    <w:pPr>
      <w:keepNext/>
      <w:keepLines/>
      <w:widowControl w:val="0"/>
      <w:numPr>
        <w:numId w:val="5"/>
      </w:numPr>
      <w:jc w:val="both"/>
      <w:outlineLvl w:val="0"/>
    </w:pPr>
    <w:rPr>
      <w:rFonts w:ascii="Calibri" w:eastAsia="宋体" w:hAnsi="Calibri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106BB"/>
    <w:pPr>
      <w:keepNext/>
      <w:keepLines/>
      <w:widowControl w:val="0"/>
      <w:ind w:leftChars="100" w:left="100"/>
      <w:jc w:val="both"/>
      <w:outlineLvl w:val="1"/>
    </w:pPr>
    <w:rPr>
      <w:rFonts w:ascii="宋体" w:eastAsia="宋体" w:hAnsi="宋体"/>
      <w:bCs/>
      <w:kern w:val="2"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6BB"/>
    <w:pPr>
      <w:keepNext/>
      <w:keepLines/>
      <w:widowControl w:val="0"/>
      <w:spacing w:before="260" w:after="260" w:line="416" w:lineRule="auto"/>
      <w:ind w:leftChars="200" w:left="200"/>
      <w:jc w:val="both"/>
      <w:outlineLvl w:val="2"/>
    </w:pPr>
    <w:rPr>
      <w:rFonts w:ascii="Calibri" w:eastAsia="宋体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2"/>
    <w:uiPriority w:val="1"/>
    <w:qFormat/>
    <w:rsid w:val="00E1743C"/>
    <w:pPr>
      <w:widowControl w:val="0"/>
      <w:ind w:firstLineChars="200" w:firstLine="200"/>
      <w:jc w:val="both"/>
    </w:pPr>
    <w:rPr>
      <w:rFonts w:ascii="Calibri" w:eastAsia="宋体" w:hAnsi="Calibri" w:cs="Times New Roman"/>
      <w:sz w:val="28"/>
    </w:rPr>
  </w:style>
  <w:style w:type="character" w:customStyle="1" w:styleId="10">
    <w:name w:val="标题 1 字符"/>
    <w:link w:val="1"/>
    <w:uiPriority w:val="9"/>
    <w:rsid w:val="008417C3"/>
    <w:rPr>
      <w:rFonts w:ascii="Calibri" w:eastAsia="宋体" w:hAnsi="Calibri" w:cs="Times New Roman"/>
      <w:bCs/>
      <w:kern w:val="44"/>
      <w:sz w:val="28"/>
      <w:szCs w:val="44"/>
    </w:rPr>
  </w:style>
  <w:style w:type="character" w:customStyle="1" w:styleId="20">
    <w:name w:val="标题 2 字符"/>
    <w:link w:val="2"/>
    <w:uiPriority w:val="9"/>
    <w:rsid w:val="00F106BB"/>
    <w:rPr>
      <w:rFonts w:ascii="宋体" w:eastAsia="宋体" w:hAnsi="宋体" w:cs="Times New Roman"/>
      <w:bCs/>
      <w:sz w:val="28"/>
      <w:szCs w:val="32"/>
    </w:rPr>
  </w:style>
  <w:style w:type="character" w:customStyle="1" w:styleId="30">
    <w:name w:val="标题 3 字符"/>
    <w:link w:val="3"/>
    <w:uiPriority w:val="9"/>
    <w:semiHidden/>
    <w:rsid w:val="00F106BB"/>
    <w:rPr>
      <w:rFonts w:ascii="Calibri" w:eastAsia="宋体" w:hAnsi="Calibri" w:cs="Times New Roman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A02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9CD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9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9CD"/>
    <w:rPr>
      <w:rFonts w:ascii="Times New Roman" w:hAnsi="Times New Roman" w:cs="Times New Roman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B357DA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9">
    <w:name w:val="Hyperlink"/>
    <w:basedOn w:val="a0"/>
    <w:uiPriority w:val="99"/>
    <w:unhideWhenUsed/>
    <w:rsid w:val="00A86FE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86FE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86FE9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86FE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86FE9"/>
    <w:rPr>
      <w:rFonts w:ascii="Times New Roman" w:hAnsi="Times New Roman" w:cs="Times New Roman"/>
      <w:noProof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3B1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vs.gs.washington.edu/EV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nternationalgenome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hyperlink" Target="http://gnomad.broadinstitut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xac.broadinstitute.org/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708</Words>
  <Characters>26841</Characters>
  <Application>Microsoft Office Word</Application>
  <DocSecurity>0</DocSecurity>
  <Lines>223</Lines>
  <Paragraphs>62</Paragraphs>
  <ScaleCrop>false</ScaleCrop>
  <Company/>
  <LinksUpToDate>false</LinksUpToDate>
  <CharactersWithSpaces>3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辰曦</dc:creator>
  <cp:keywords/>
  <dc:description/>
  <cp:lastModifiedBy>于 辰曦</cp:lastModifiedBy>
  <cp:revision>2</cp:revision>
  <dcterms:created xsi:type="dcterms:W3CDTF">2021-09-04T01:22:00Z</dcterms:created>
  <dcterms:modified xsi:type="dcterms:W3CDTF">2021-09-04T01:22:00Z</dcterms:modified>
</cp:coreProperties>
</file>